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7C07E" w14:textId="0E964951" w:rsidR="00445FAE" w:rsidRPr="00B55604" w:rsidRDefault="00D64B3A" w:rsidP="00067E72">
      <w:pPr>
        <w:tabs>
          <w:tab w:val="left" w:pos="855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ab/>
      </w:r>
      <w:r w:rsidR="00445FAE" w:rsidRPr="00B556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  <w:r w:rsidR="002379F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</w:p>
    <w:p w14:paraId="793063B5" w14:textId="77777777" w:rsidR="00445FAE" w:rsidRPr="00B55604" w:rsidRDefault="00A611E6" w:rsidP="004D01AD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D14A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eral Study Characteristics</w:t>
      </w:r>
    </w:p>
    <w:tbl>
      <w:tblPr>
        <w:tblStyle w:val="TableGrid"/>
        <w:tblpPr w:leftFromText="180" w:rightFromText="180" w:vertAnchor="text" w:tblpY="1"/>
        <w:tblOverlap w:val="never"/>
        <w:tblW w:w="15168" w:type="dxa"/>
        <w:tblLayout w:type="fixed"/>
        <w:tblLook w:val="04A0" w:firstRow="1" w:lastRow="0" w:firstColumn="1" w:lastColumn="0" w:noHBand="0" w:noVBand="1"/>
      </w:tblPr>
      <w:tblGrid>
        <w:gridCol w:w="619"/>
        <w:gridCol w:w="1933"/>
        <w:gridCol w:w="992"/>
        <w:gridCol w:w="284"/>
        <w:gridCol w:w="1275"/>
        <w:gridCol w:w="709"/>
        <w:gridCol w:w="1276"/>
        <w:gridCol w:w="992"/>
        <w:gridCol w:w="284"/>
        <w:gridCol w:w="850"/>
        <w:gridCol w:w="992"/>
        <w:gridCol w:w="284"/>
        <w:gridCol w:w="992"/>
        <w:gridCol w:w="1134"/>
        <w:gridCol w:w="284"/>
        <w:gridCol w:w="1134"/>
        <w:gridCol w:w="1134"/>
      </w:tblGrid>
      <w:tr w:rsidR="009E0525" w:rsidRPr="00B55604" w14:paraId="7023AA32" w14:textId="77777777" w:rsidTr="00A611E6">
        <w:tc>
          <w:tcPr>
            <w:tcW w:w="6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06E10F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8D911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43CD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9F700E" w14:textId="77777777" w:rsidR="00445FAE" w:rsidRPr="00B55604" w:rsidRDefault="00445FAE" w:rsidP="004D01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in Intervention Grou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AA266" w14:textId="77777777" w:rsidR="00445FAE" w:rsidRPr="00B55604" w:rsidRDefault="00445FAE" w:rsidP="004D01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25510AC" w14:textId="77777777" w:rsidR="00445FAE" w:rsidRPr="00B55604" w:rsidRDefault="00445FAE" w:rsidP="004D01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D8CB8" w14:textId="77777777" w:rsidR="00445FAE" w:rsidRPr="00B55604" w:rsidRDefault="00445FAE" w:rsidP="004D01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BC60D0" w14:textId="77777777" w:rsidR="00445FAE" w:rsidRPr="00B55604" w:rsidRDefault="00445FAE" w:rsidP="004D01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dimensions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DAC9AE" w14:textId="77777777" w:rsidR="00445FAE" w:rsidRPr="00B55604" w:rsidRDefault="00445FAE" w:rsidP="004D01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77E1F0" w14:textId="77777777" w:rsidR="00445FAE" w:rsidRPr="00B55604" w:rsidRDefault="00445FAE" w:rsidP="004D01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</w:tr>
      <w:tr w:rsidR="009E0525" w:rsidRPr="00B55604" w14:paraId="622EEC1B" w14:textId="77777777" w:rsidTr="00A611E6">
        <w:tc>
          <w:tcPr>
            <w:tcW w:w="6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34543A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41A23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Author &amp;</w:t>
            </w:r>
          </w:p>
          <w:p w14:paraId="77F88FB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F204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tin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501F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8CB2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 Level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6650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E402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%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072C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age 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14A1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4147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ory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3123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DDBA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4FBD0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1393F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FD7D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A8825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DFE3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</w:t>
            </w:r>
          </w:p>
        </w:tc>
      </w:tr>
      <w:tr w:rsidR="009E0525" w:rsidRPr="00B55604" w14:paraId="76AF4CCA" w14:textId="77777777" w:rsidTr="00A611E6"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4BD5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81BF2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g et al.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E11C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</w:t>
            </w:r>
          </w:p>
          <w:p w14:paraId="6E4BFED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7D57B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C372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FC4A8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C4E15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05591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38824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±6.6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AC85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496A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, DM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E592B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93EF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2033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a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B3361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AS-X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FF98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83DD8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 engag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D71E39" w14:textId="77777777" w:rsidR="00445FAE" w:rsidRPr="00B55604" w:rsidRDefault="00445FAE" w:rsidP="00070E5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 time</w:t>
            </w:r>
            <w:r w:rsidR="0007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ming questionnaire</w:t>
            </w:r>
          </w:p>
        </w:tc>
      </w:tr>
      <w:tr w:rsidR="00277F8D" w:rsidRPr="00B55604" w14:paraId="215D05A3" w14:textId="77777777" w:rsidTr="00A611E6"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1EAA7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3D984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C766A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7BC11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69FE2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0746B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F2C7A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A049C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FA8AB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6735A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40542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A8C58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86DDDD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A5595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1F6FE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D3B26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30894" w14:textId="77777777" w:rsidR="00277F8D" w:rsidRPr="00B55604" w:rsidRDefault="00277F8D" w:rsidP="00070E5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7DAD7BED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8ADF8F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534B86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o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41D3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329FB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2671F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00BC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1418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B257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±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192F2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31EA3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F3290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79E4B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7D4A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545B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, F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4112F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072A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E, 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A647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ES, HRM</w:t>
            </w:r>
          </w:p>
        </w:tc>
      </w:tr>
      <w:tr w:rsidR="00277F8D" w:rsidRPr="00B55604" w14:paraId="4D1BEC54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3782A9D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40771B9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291E3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C3767A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A4E4F6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F08582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ECBC1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B8AF3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AE4BF7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A52BB4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A84A9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10334A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C8D4E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5A0A3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C042A4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9549C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FC600" w14:textId="77777777" w:rsidR="00277F8D" w:rsidRPr="00B55604" w:rsidRDefault="00277F8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167DDD8B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34635F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790602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Gråstén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6815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5C4B6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C5B12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A971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3FAD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5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BED7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12.12±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02C24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31C6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AGT, 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50DE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2 yea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B448F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F07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60E6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PEES</w:t>
            </w:r>
          </w:p>
          <w:p w14:paraId="0394357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D466E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CA71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MV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35B9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HBSC, Accelerometer</w:t>
            </w:r>
          </w:p>
        </w:tc>
      </w:tr>
      <w:tr w:rsidR="009E0525" w:rsidRPr="00B55604" w14:paraId="1A467868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5A8D2C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8AAAF06" w14:textId="77777777" w:rsidR="00445FAE" w:rsidRPr="00B55604" w:rsidRDefault="00445FAE" w:rsidP="004D01A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962E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241D1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7C1DC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8EED6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746C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3853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3A033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A415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9002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18447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86B9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372B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23C20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826B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22AF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24579C9F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C85F63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A444E7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ernizzi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1F51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  <w:p w14:paraId="59A3EAA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6E52E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6F24E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E7D2F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433C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3B28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4152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±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1CFAB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A63F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9EAC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5F906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4AD2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32E7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7A9D1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A547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7983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Q-C</w:t>
            </w:r>
          </w:p>
        </w:tc>
      </w:tr>
      <w:tr w:rsidR="009E0525" w:rsidRPr="00B55604" w14:paraId="250FE1BB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020586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3EC3CB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0FA8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F8485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FCF58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3D21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EE5D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33E4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B8B18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EBD4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FA8E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6F7F8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C678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CD88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2B59C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023F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0EAE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6E0B7C2E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D537FB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756DBC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eney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A54E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D82C8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315EF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4B90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AAA6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7934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±1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1AA3B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06E2B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, TC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56F4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-17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FA27D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66C0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BCA2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86D9D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0C6D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8A12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ometer</w:t>
            </w:r>
          </w:p>
        </w:tc>
      </w:tr>
      <w:tr w:rsidR="009E0525" w:rsidRPr="00B55604" w14:paraId="4D2F6656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9A7EC3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A1CFAD4" w14:textId="77777777" w:rsidR="00445FAE" w:rsidRPr="00B55604" w:rsidRDefault="00445FAE" w:rsidP="004D01A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F677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C2036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09237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35E8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E655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3987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6C2A5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094F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0516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C0A03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DFFE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EBF5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5F7F8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CB28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A371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42AC1A08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E75BEF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62B0B4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bins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B7F1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 &amp; interne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26DA3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8F240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5565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F0E5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70B2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5±1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03E3A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41940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M, S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97F6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F9739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4A4F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C9CFF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3C9CD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9909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DACD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</w:t>
            </w:r>
          </w:p>
        </w:tc>
      </w:tr>
      <w:tr w:rsidR="009E0525" w:rsidRPr="00B55604" w14:paraId="6FF1FDE9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F6F76A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227C506" w14:textId="77777777" w:rsidR="00445FAE" w:rsidRPr="00B55604" w:rsidRDefault="00445FAE" w:rsidP="004D01A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E67A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9B176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DEC5C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655E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B883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5906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50B06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8B5C9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C07A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6ED36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2188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3A64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EF6E6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A3EA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173B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10842CB9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1A6D53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84DBB4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ríguez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5692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6FF46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FF06B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B0FC9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6CE1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E84F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6±1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30099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DBEF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448B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26BB1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6CE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va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FAF3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40932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B6E9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F05F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ometer</w:t>
            </w:r>
          </w:p>
        </w:tc>
      </w:tr>
      <w:tr w:rsidR="009E0525" w:rsidRPr="00B55604" w14:paraId="3379A190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9B468F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92C52BA" w14:textId="77777777" w:rsidR="00445FAE" w:rsidRPr="00B55604" w:rsidRDefault="00445FAE" w:rsidP="004D01A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E98D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EA3FD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9F8C0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C6EB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051D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FE27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70E99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BF372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49F0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4595A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E84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B1BA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40950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32D8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7508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1E8155E0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C37EC9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87BA66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zou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AAD56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CA3F3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E7F68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EA435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5F1F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1562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9±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129E2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4B5B9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06C7D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inut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2D5E3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45F6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C391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374FA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7456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F7AA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</w:t>
            </w:r>
          </w:p>
        </w:tc>
      </w:tr>
      <w:tr w:rsidR="002C34ED" w:rsidRPr="00B55604" w14:paraId="56444038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2C839DB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6606B57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2A7D9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EDEEFE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F68B32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6DFFE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C0384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FBC8A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20CEF3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031CB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319C8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B0C9C0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89827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1DBFE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D19895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768F7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2A798" w14:textId="77777777" w:rsidR="002C34ED" w:rsidRPr="00B55604" w:rsidRDefault="002C34E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04C1261A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360818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856FCEC" w14:textId="77777777" w:rsidR="00445FAE" w:rsidRPr="00B55604" w:rsidRDefault="00445FAE" w:rsidP="00070E5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li et al.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1EFD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CB83C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8BD76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D3E11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EF23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E1C8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5±0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A9B2B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394B5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BA84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yea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44D3E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1889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24D5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3D004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18F0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9899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</w:t>
            </w:r>
          </w:p>
        </w:tc>
      </w:tr>
      <w:tr w:rsidR="009E0525" w:rsidRPr="00B55604" w14:paraId="5D2DC40E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0DF73A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764E76C" w14:textId="77777777" w:rsidR="00445FAE" w:rsidRPr="00B55604" w:rsidRDefault="00445FAE" w:rsidP="004D01AD">
            <w:pPr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EE99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23EC2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288A4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C79E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DD67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A09A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61CEE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4BF97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F34B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86E19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9612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011D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986F2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DA23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4A01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6E87DCE5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FC72E0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73E377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ruschko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3619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22E97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645D3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9DE8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AB40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AAD8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±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007E5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BCF7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1AA8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onth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0777F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188A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3832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rt sc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3B098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9F0F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, MV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D000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</w:t>
            </w:r>
          </w:p>
        </w:tc>
      </w:tr>
      <w:tr w:rsidR="009E0525" w:rsidRPr="00B55604" w14:paraId="217B311C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D3225C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7E0A61A" w14:textId="77777777" w:rsidR="00445FAE" w:rsidRPr="00B55604" w:rsidRDefault="00445FAE" w:rsidP="004D01AD">
            <w:pPr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106B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7A869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8979D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2F44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15DB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447B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9FE6F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6D318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1FC0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FE9FA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F1D2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E8BC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5541F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1419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DAD3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082926AF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E17CB0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1D391F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tchinson et al.,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2CDA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E93AB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7F5D3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8112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6B68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5E73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±9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F4C27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D5F92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, DMM</w:t>
            </w:r>
          </w:p>
          <w:p w14:paraId="1EC3E21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4C06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hou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151C0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541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embered plea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3F9D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7517E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3E95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B8D5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M</w:t>
            </w:r>
          </w:p>
        </w:tc>
      </w:tr>
      <w:tr w:rsidR="009E0525" w:rsidRPr="00B55604" w14:paraId="461EAEDC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DBDBB5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2C932E0" w14:textId="77777777" w:rsidR="00445FAE" w:rsidRPr="00B55604" w:rsidRDefault="00445FAE" w:rsidP="004D01AD">
            <w:pPr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1AAA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EC4BA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1F9CC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CEB7A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8DD2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83C2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28F6C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9093F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8A9E1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DEB28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4331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90D5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E1927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D444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188E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4B8C3E9D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22701B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D78BFF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agall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A1AD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&amp; univer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9459F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4CF50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602D4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52D8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01A6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8±3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2218D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FE31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8EF3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DDA10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6EB5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F877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6C49F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ED7A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5229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ometer</w:t>
            </w:r>
          </w:p>
        </w:tc>
      </w:tr>
      <w:tr w:rsidR="009E0525" w:rsidRPr="00B55604" w14:paraId="0E3AF089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E4AE56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A4E73A1" w14:textId="77777777" w:rsidR="00445FAE" w:rsidRPr="00B55604" w:rsidRDefault="00445FAE" w:rsidP="004D01AD">
            <w:pPr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6ECF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AC79F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D0F81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C9622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6E13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BB92B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F7464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4ED6B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8F558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D05D2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3785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C782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1A1BC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8703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4EBE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52E6FDEE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62A75A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0AF9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hodes et al., 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CC32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amil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27180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1266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BD65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A06D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64EE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.5±1.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8D250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2006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PB, 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5D26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3 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4647D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EA4F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e at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BC23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D 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ifferent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65B48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C94D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pme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t us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79DA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Exercise 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g</w:t>
            </w:r>
          </w:p>
        </w:tc>
      </w:tr>
      <w:tr w:rsidR="009E0525" w:rsidRPr="00B55604" w14:paraId="42434F36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2A8888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68965B4" w14:textId="77777777" w:rsidR="00445FAE" w:rsidRPr="00B55604" w:rsidRDefault="00445FAE" w:rsidP="004D01AD">
            <w:pPr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0F5DA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8856B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7360C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58CC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5EB1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86C8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095AF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F3148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7BA1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59E00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AC8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ADF0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99F2C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42FE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DDEA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1B81AC3E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B429A6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ABF8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ling, 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1A06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ph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72DEB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6E9C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31BD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092F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3426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±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C680F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E7BF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M, HT, S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7874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0D9E0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59B8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CBAC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F710C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AA47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52A3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, 7DPAR</w:t>
            </w:r>
          </w:p>
        </w:tc>
      </w:tr>
      <w:tr w:rsidR="004D01AD" w:rsidRPr="00B55604" w14:paraId="6ABA1537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8B990B4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1F11C7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EABB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6F8B0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35D194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5F79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8AAD0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D9534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81A2B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4D0501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5B0C2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1AE191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C180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349D2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73D661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41FF5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AAFE0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4EDCFE83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FCCCDF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F05BD7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edermeier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358E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door, l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B740F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43CE1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4564E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DB08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9785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0±11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79967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E214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M, 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0918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minut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FB493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5DCFE" w14:textId="77777777" w:rsidR="00445FAE" w:rsidRPr="00B55604" w:rsidRDefault="00937E63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od 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BAD5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E62E8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50E1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, R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BA3E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ES</w:t>
            </w:r>
          </w:p>
        </w:tc>
      </w:tr>
      <w:tr w:rsidR="004D01AD" w:rsidRPr="00B55604" w14:paraId="649A44EB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F1CB6A4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B977D41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D11F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97D58D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E8565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62D51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535B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BCF82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C47017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CEF3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29236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EFEB0D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9057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4C6A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76F07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46E67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C6FC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70D0564C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D52DAC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EA0550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adechanunt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EB62C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39800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F2540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8F750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A570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388EB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±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C6E12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8B8F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C91C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90718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02EC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F168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40320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B940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B17E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E</w:t>
            </w:r>
          </w:p>
        </w:tc>
      </w:tr>
      <w:tr w:rsidR="009E0525" w:rsidRPr="00B55604" w14:paraId="09AC829B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38BA4F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F4434E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D687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8D771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1DBF3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3D540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CC9F0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FDA24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46D29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08993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A574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2219B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1C87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54E0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7F74F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68BA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79B4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659210CD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A1B344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0B2261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kauc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C426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3D5C6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0E276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B0B7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394A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B460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2B4A1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C57D3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1776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2D9A4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39D8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3F562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D8F7C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740F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Adh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37D1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ance lists</w:t>
            </w:r>
          </w:p>
        </w:tc>
      </w:tr>
      <w:tr w:rsidR="009E0525" w:rsidRPr="00B55604" w14:paraId="171C5600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F9B6C9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8A1370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878B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CB931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D6C34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F5B0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417A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B32A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C2651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AC0C7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6788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2A002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760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D761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C7DC6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FD82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41D7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357F8044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51BEEB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BA14BC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aft et al., 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4E9B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E6AB7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4D68A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46F9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8B72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8780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6±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F1FC1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61AE4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7365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minutes*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9CF7C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997E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47AB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0582F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F3E6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, RPE,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A30D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M, RPES, Accelerometer</w:t>
            </w:r>
          </w:p>
        </w:tc>
      </w:tr>
      <w:tr w:rsidR="009E0525" w:rsidRPr="00B55604" w14:paraId="7974B483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7688F5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14FBFE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16C2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1F550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0E0E1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40523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DEB9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46FE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26B00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3A6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9B2A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666DE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1A1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94A3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609E1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E5D4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C729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063792AE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D3E057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F658F0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, 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C309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5019A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F4A92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A31A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0CB6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9386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±1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6530D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074A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, SN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76FB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6501B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961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AAF7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79800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08D3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7461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AQ</w:t>
            </w:r>
          </w:p>
        </w:tc>
      </w:tr>
      <w:tr w:rsidR="009E0525" w:rsidRPr="00B55604" w14:paraId="4B1400CD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D02DFE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254475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24ED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D8683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22464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EF761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92888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C8F0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575C7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838DD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60D1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90C88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8C99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A7FB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D1A15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739C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089D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0EB8C2F6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96F9C3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9C847A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 et al.,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2174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F2F1E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37FEB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33A8B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famil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C667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307D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3±6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5FC60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3DB47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2229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36969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CB3A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at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473A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rt sc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963FE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EB0E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isure-time 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6416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TEQ</w:t>
            </w:r>
          </w:p>
        </w:tc>
      </w:tr>
      <w:tr w:rsidR="009E0525" w:rsidRPr="00B55604" w14:paraId="7E1B72B3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11C16D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DA4BD7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4B6F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EC524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1CAC1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02700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FB00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1CCD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FB75E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E7AC3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6666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53BF5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FFD0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A53D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6EB50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3B34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0C7B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29B4B20B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E0C437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784678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gh et al., 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443F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2F3A3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D9E6F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D688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070C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93DC7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±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7E587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158C4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343C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month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3B134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BF0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F108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9B023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0976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C1BD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</w:t>
            </w:r>
          </w:p>
        </w:tc>
      </w:tr>
      <w:tr w:rsidR="004D01AD" w:rsidRPr="00B55604" w14:paraId="69A217B5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41F068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54AE555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C9166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72AD48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6E519D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3DBF2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C7565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07F54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7198F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67208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1741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E0B396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651AB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7CE3B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FFA7B7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2021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78B91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43D47E42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A74796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1617D6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zsimons et al., 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4488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2F762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D398F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A038C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F56E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6AF1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±9</w:t>
            </w:r>
          </w:p>
          <w:p w14:paraId="3398F6C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3F105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61FB3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E8C1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817A3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B6A3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6F46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A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BB229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B729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711D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ometer </w:t>
            </w:r>
          </w:p>
        </w:tc>
      </w:tr>
      <w:tr w:rsidR="004D01AD" w:rsidRPr="00B55604" w14:paraId="231A02F9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9FC8E4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8EC287D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A41AB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15F325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1DAADB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07A48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D01D7B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07E54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F4B14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21017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022A3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EDB0B8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12CBB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DCA03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7BCB41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1413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0F66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0596ADC3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7F0C26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FC3B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ner et al.,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4F1F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23757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D01F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31"/>
            <w:bookmarkStart w:id="2" w:name="OLE_LINK36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  <w:bookmarkEnd w:id="1"/>
            <w:bookmarkEnd w:id="2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0FDA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FCDD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90A6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90BB9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9E6E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BEB6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A1E2A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1B2A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at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0A11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20CE1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E2C6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B520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TEQ</w:t>
            </w:r>
          </w:p>
        </w:tc>
      </w:tr>
      <w:tr w:rsidR="009E0525" w:rsidRPr="00B55604" w14:paraId="3DEF2645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094D5C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8DAE9A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2466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94564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BDDE3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02E5A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322E2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1AEB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396C5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FD293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3931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D0128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3D86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2B27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34D25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681D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EEE7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069BE483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A9BF33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BCE702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neider et al.,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0721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15969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3E646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EF64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AA50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925C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4±0.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AC0EC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BFB1F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, S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A800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month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AE9B0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F548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9D2B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74DDF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51F5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FD35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DPAR</w:t>
            </w:r>
          </w:p>
        </w:tc>
      </w:tr>
      <w:tr w:rsidR="009E0525" w:rsidRPr="00B55604" w14:paraId="5CBB3D37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59A2DA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6D59AF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6938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776D4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A8FE2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B46F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EEE1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0B93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9DD95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A84D4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87E3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00033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188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E8CB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EA3A7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231E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19E8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1ABC189D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6284C3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300764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ise et al., 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75B2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002E8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05983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ADE94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AF41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362D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9±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8379F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EAEAD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052C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B5B01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0EA2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3897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0CCBD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56A8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55C8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DPAR</w:t>
            </w:r>
          </w:p>
        </w:tc>
      </w:tr>
      <w:tr w:rsidR="009E0525" w:rsidRPr="00B55604" w14:paraId="4795BF00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D0909E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ECD34E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3BA9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CB0F6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1B7BC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8371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16576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22FEE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99B58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D55B5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F443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890A2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9D5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CC3F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35AF2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CF9E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CF0F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401DE0EF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6CD397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A227B99" w14:textId="77777777" w:rsidR="00445FAE" w:rsidRPr="00B55604" w:rsidRDefault="00E95FB8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riye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</w:t>
            </w:r>
            <w:r w:rsidR="00012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C6F9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824AA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779FA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33694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9E24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B1E8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±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DE0AB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4EC06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86E7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F36BE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05DF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23BD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DDFF1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015B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DA05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AQ</w:t>
            </w:r>
          </w:p>
        </w:tc>
      </w:tr>
      <w:tr w:rsidR="009E0525" w:rsidRPr="00B55604" w14:paraId="4A202418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54AFFC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944202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3743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DDD38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086CF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9C6F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25C7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1918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B7C0A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66A8B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49EA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280CE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4647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E316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8AC51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6E5E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FC39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622448F9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E15803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3989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ht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29D7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 &amp; Outdoo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3EF32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3301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8545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88F1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5EDA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4±1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FBBF8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00C1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CAAF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minut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07B30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CD42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40BF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1B483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E1EC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, 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F85F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EQ, HRM</w:t>
            </w:r>
          </w:p>
        </w:tc>
      </w:tr>
      <w:tr w:rsidR="009E0525" w:rsidRPr="00B55604" w14:paraId="45979BFF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510614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070E56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E00A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0CDFA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EC600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D48D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FEE1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ECD8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CFFC6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12CA0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CEA0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0BAC1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5F77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3C66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5E66E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DB84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457C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472204C5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4485C7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710A22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odes, Warburton, &amp; Bredin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A0A0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CFE0D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F2B08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6B7CB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B74F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3A37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03D83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8B704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0397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8AC32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BA4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at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C948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0AC00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4D2B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erence to exerc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45C9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ance list</w:t>
            </w:r>
          </w:p>
        </w:tc>
      </w:tr>
      <w:tr w:rsidR="009E0525" w:rsidRPr="00B55604" w14:paraId="3D051E9C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F1DDE9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7F05B2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6F35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112AB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A0827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BA4D8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3DDBC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25856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7AF8D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A9FE3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8A6C3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65FA2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9ABC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F47A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EBEBF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9367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AEF8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67201DE9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874227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A5ACFE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si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E68BE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915B6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6D6E3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B0DE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C208E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D3F0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±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C865C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F4985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, S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646A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ye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5091B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1E8C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g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CCE7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M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09D53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68AD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ntary 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8E90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MVPA</w:t>
            </w:r>
          </w:p>
        </w:tc>
      </w:tr>
      <w:tr w:rsidR="004D01AD" w:rsidRPr="00B55604" w14:paraId="2D556069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6285D5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592C44D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1A00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E60A02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1ACF2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8A28F7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527A1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30047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CE6C8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271F02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DD7C00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EAD19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81DB3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80F35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0C1A0D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04E9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41063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16DEF074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F6069B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3AB6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er et al., 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465A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0D085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5ECC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9CC8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884B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8AF0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2±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C0A3F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F69E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F036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E29EF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9896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9112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A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B4E6C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55A2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11E9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ometer</w:t>
            </w:r>
          </w:p>
        </w:tc>
      </w:tr>
      <w:tr w:rsidR="009E0525" w:rsidRPr="00B55604" w14:paraId="3DDF5F22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1BB601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C61426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DDF5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ADB64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35CC4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E9E17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AE66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5A70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44A40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54C80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B871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C98A0B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18D0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B445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8A9E4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77C6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CA7D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114A17E4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D51838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EB1C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munds et al., 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6BE7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A5A44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C622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F5A80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FA78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AEDBC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2±5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7F43A1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2348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706D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8E95CF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6246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E729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A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FE93B3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4FE2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Behav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662D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ance list</w:t>
            </w:r>
          </w:p>
        </w:tc>
      </w:tr>
      <w:tr w:rsidR="004D01AD" w:rsidRPr="00B55604" w14:paraId="482EBC35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2833435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E76BFCD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9008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86FC56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8B444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C78493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5F65D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9041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5F741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F5B953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3819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2051C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F29A6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D88A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10C6E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BBAB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7427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5403E9C7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3F70E5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D7485" w14:textId="77777777" w:rsidR="00445FAE" w:rsidRPr="00B55604" w:rsidRDefault="00AB05FA" w:rsidP="00AB05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ti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C018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F2C75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6633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8420A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A6168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7C2A6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11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uden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733B69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1492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, 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0EE65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yea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966BDD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4C89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0116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27D637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1A7E4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29A3E" w14:textId="77777777" w:rsidR="00445FAE" w:rsidRPr="00B55604" w:rsidRDefault="00445FAE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DPAR</w:t>
            </w:r>
          </w:p>
        </w:tc>
      </w:tr>
      <w:tr w:rsidR="00AB05FA" w:rsidRPr="00B55604" w14:paraId="6BAA7C8E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52C6C68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447A7F4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2EAC5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F56B13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1973C5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B2B6D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3DCCCA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63335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473938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6ADF53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66604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8492C0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EADC9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DD049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0C594E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B0EE8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7A0A4" w14:textId="77777777" w:rsidR="00AB05FA" w:rsidRPr="00B55604" w:rsidRDefault="00AB05FA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525" w:rsidRPr="00B55604" w14:paraId="07170E46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67950A5" w14:textId="77777777" w:rsidR="009E0525" w:rsidRPr="00B55604" w:rsidRDefault="009E0525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717838F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Rose et al., 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EF8F0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40EFEC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40F750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5CBC4F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11377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4A43B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39.37±10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5D49C5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E3D859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DMM, SCT, S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F7047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20 minut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B31222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B80FD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Affective va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02D31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72B559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3FD9D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R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52130" w14:textId="77777777" w:rsidR="009E0525" w:rsidRPr="00B03EEB" w:rsidRDefault="009E0525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RPES</w:t>
            </w:r>
          </w:p>
        </w:tc>
      </w:tr>
      <w:tr w:rsidR="00982FEF" w:rsidRPr="00B55604" w14:paraId="6FC2A9FD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A8B531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E008EDF" w14:textId="77777777" w:rsidR="00982FEF" w:rsidRPr="00B55604" w:rsidRDefault="00982FEF" w:rsidP="004D01A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5ED36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19EF2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F9AB4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B938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C7CE1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9B0E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446D6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24FC7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5BC4A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454E0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F590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65BD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4F520E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BA6F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167AA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2FEF" w:rsidRPr="00B55604" w14:paraId="4CE05DF7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A0048D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7F66826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Focht</w:t>
            </w:r>
            <w:proofErr w:type="spellEnd"/>
            <w:r w:rsidRPr="00B03EEB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0634B2" w14:textId="77777777" w:rsidR="00982FEF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  <w:p w14:paraId="00208807" w14:textId="77777777" w:rsidR="00982FEF" w:rsidRPr="00376742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F3594" w14:textId="77777777" w:rsidR="00982FEF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876216" w14:textId="77777777" w:rsidR="00982FEF" w:rsidRPr="00376742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CA9679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FB6771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BC1876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0372D6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5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93AE8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24.10±3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35B4D8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677ECA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S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7C754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26A0FB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A9140" w14:textId="77777777" w:rsidR="00982FEF" w:rsidRPr="00B03EEB" w:rsidRDefault="006D58EB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82FEF" w:rsidRPr="00B03EEB">
              <w:rPr>
                <w:rFonts w:ascii="Times New Roman" w:hAnsi="Times New Roman" w:cs="Times New Roman"/>
                <w:sz w:val="24"/>
                <w:szCs w:val="24"/>
              </w:rPr>
              <w:t>xercise-induced feel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33CCF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EF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60B513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F9EFA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R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2A714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RPES</w:t>
            </w:r>
          </w:p>
        </w:tc>
      </w:tr>
      <w:tr w:rsidR="00982FEF" w:rsidRPr="00B55604" w14:paraId="22B98168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681B34E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8C8AABA" w14:textId="77777777" w:rsidR="00982FEF" w:rsidRPr="00B55604" w:rsidRDefault="00982FEF" w:rsidP="004D01A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4A70EB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DACEE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410EA0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AD04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486C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2BA4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924FD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0F22D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92DB6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1B662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AA12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493A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525D7E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9781A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1424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2FEF" w:rsidRPr="00B55604" w14:paraId="4380BA7D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1A628F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E7DFEFF" w14:textId="77777777" w:rsidR="00982FEF" w:rsidRPr="00F6081F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81F">
              <w:rPr>
                <w:rFonts w:ascii="Times New Roman" w:hAnsi="Times New Roman" w:cs="Times New Roman"/>
                <w:sz w:val="24"/>
                <w:szCs w:val="24"/>
              </w:rPr>
              <w:t>Robbins et al., 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C34C2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70D231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3C61DE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 xml:space="preserve">Not meeting </w:t>
            </w:r>
            <w:r w:rsidRPr="00B03E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340BE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76A40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4000D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12.13±0.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D2D4A8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34F404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 xml:space="preserve">HPM, TTM, </w:t>
            </w:r>
            <w:r w:rsidRPr="00B03E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22620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FD9062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8FBFC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7BA1B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7B6332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93049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E200E" w14:textId="77777777" w:rsidR="00982FEF" w:rsidRPr="00B03EEB" w:rsidRDefault="00982FEF" w:rsidP="004D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EB">
              <w:rPr>
                <w:rFonts w:ascii="Times New Roman" w:hAnsi="Times New Roman" w:cs="Times New Roman"/>
                <w:sz w:val="24"/>
                <w:szCs w:val="24"/>
              </w:rPr>
              <w:t>CAAL</w:t>
            </w:r>
          </w:p>
        </w:tc>
      </w:tr>
      <w:tr w:rsidR="00982FEF" w:rsidRPr="00B55604" w14:paraId="5D12218D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C7F1B90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3512818" w14:textId="77777777" w:rsidR="00982FEF" w:rsidRPr="00B55604" w:rsidRDefault="00982FEF" w:rsidP="004D01A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C172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92204B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EDBC4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5BEFB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9159A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E9D2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306DD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378B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A347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6B46A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EF1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F678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F39C3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C61F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709D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2FEF" w:rsidRPr="00B55604" w14:paraId="5569922E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B9DF5E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5EEF33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hman et al., 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6229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9A7E0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E1DE10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10C78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C37D5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BDFF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±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BB3E5B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53CADA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9E3F6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ye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CB46C0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5DEA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CBC7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77C3E0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2589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2E832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DPAR</w:t>
            </w:r>
          </w:p>
        </w:tc>
      </w:tr>
      <w:tr w:rsidR="00982FEF" w:rsidRPr="00B55604" w14:paraId="0BF92437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E19DEF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18B143A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3C9E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B4FAFB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0D502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8509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79C3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01BFB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FE42A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4FCBAB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5588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61309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07F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96DC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04F7E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6605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B794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2FEF" w:rsidRPr="00B55604" w14:paraId="2A548C24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FEF100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14678F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ner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A896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95CB5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A6DF2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CB185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14DD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33C1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4±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E43CA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F7C2C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7827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month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55D27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8365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A4F6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55C09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96ED0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D103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DPAR, SUPAS</w:t>
            </w:r>
          </w:p>
        </w:tc>
      </w:tr>
      <w:tr w:rsidR="004D01AD" w:rsidRPr="00B55604" w14:paraId="5FEDC94F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890F95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CBAB4FB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BDDF5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2EFF5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06F03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3B5E7B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45400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74A23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23D4C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72C6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0A39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71E9F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B062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D63CA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A9FB1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2C932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D5836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2FEF" w:rsidRPr="00B55604" w14:paraId="7AD2FBEA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050D6A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847C7A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lidis</w:t>
            </w:r>
            <w:proofErr w:type="spellEnd"/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2CBE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1510FE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39C36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repor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A2C40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0410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DBA91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5±0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F1F73A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A61DE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B, GPT, TARGE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D5D26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ye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F4943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54D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2E1E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B039A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15986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behav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41B9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S</w:t>
            </w:r>
          </w:p>
        </w:tc>
      </w:tr>
      <w:tr w:rsidR="004D01AD" w:rsidRPr="00B55604" w14:paraId="50D6CD5E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B174994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76E7920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9899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90D600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6E9DE8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CBA4D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400E7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536B18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405501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09E6AC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3301F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B9F4B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E206B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E8017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64B651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31199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7020E" w14:textId="77777777" w:rsidR="004D01AD" w:rsidRPr="00B55604" w:rsidRDefault="004D01AD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2FEF" w:rsidRPr="00B55604" w14:paraId="4151E94F" w14:textId="77777777" w:rsidTr="00A611E6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B9179C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6F9669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Auley et al., 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26C0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mnasiu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571E0A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2822C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CAE82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39574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5117B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0C96B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FECE36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39BE6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onth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49D4D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67BF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a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EA05B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DA6C9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3E8A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0BFF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log</w:t>
            </w:r>
          </w:p>
        </w:tc>
      </w:tr>
      <w:tr w:rsidR="00982FEF" w:rsidRPr="00B55604" w14:paraId="74FC4419" w14:textId="77777777" w:rsidTr="004D01AD"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E704F77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5A58B4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D172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CE36B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16EF5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9A29F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06D7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3BDC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D35AF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54DAD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5C5DB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84401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BDA4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1651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5F8C3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27BD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69704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2FEF" w:rsidRPr="00B55604" w14:paraId="5AE4AFB2" w14:textId="77777777" w:rsidTr="004D01AD"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D768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823C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chols et al., 2000</w:t>
            </w:r>
          </w:p>
          <w:p w14:paraId="07917F3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D086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sit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E999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6374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eeting guidel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466D5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9B566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0D07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0±9.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B1B5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56B12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T, TT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9526D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month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C04F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7BB71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joy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EC8F8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E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0DA03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8921C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A2119" w14:textId="77777777" w:rsidR="00982FEF" w:rsidRPr="00B55604" w:rsidRDefault="00982FEF" w:rsidP="004D01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6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DPAR</w:t>
            </w:r>
          </w:p>
        </w:tc>
      </w:tr>
    </w:tbl>
    <w:p w14:paraId="123523FF" w14:textId="77777777" w:rsidR="00445FAE" w:rsidRPr="00B55604" w:rsidRDefault="00445FAE" w:rsidP="004D01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OLE_LINK30"/>
      <w:r w:rsidRPr="00B5560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ote</w:t>
      </w:r>
      <w:bookmarkEnd w:id="3"/>
      <w:r w:rsidRPr="00B5560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.</w:t>
      </w:r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AQ-C = The physical activity questionnaire for children; CLASS = The children’s leisure activities study survey; RPES = Ratings of perceived exertion scale; 7DPAR = 7-day physical activity recall; 3DPAR = 3-day physical Activity Recall; 2DPAR = 2-day physical activity recall; HRM = Heart rate monitor; HBSC = The health behavior in School-aged children research protocol; PASE = The physical activity scale for the elderly; IPAQ = The short-form of the international physical activity questionnaire; GLTEQ = A modified Godin leisure-time exercise questionnaire; LTEQ = Leisure-time exercise questionnaire; </w:t>
      </w:r>
      <w:bookmarkStart w:id="4" w:name="_Hlk6918376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SMVPA = A single-item scale to assess the moderate to vigorous physical activity over the previous week;</w:t>
      </w:r>
      <w:bookmarkEnd w:id="4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AL = the child and adolescent activity log; SUPAS = the Stanford usual physical activity scale; </w:t>
      </w:r>
      <w:bookmarkStart w:id="5" w:name="_Hlk6918496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FS = 6-point exercise frequency scale</w:t>
      </w:r>
      <w:bookmarkEnd w:id="5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PACES = The physical activity enjoyment scale; S-PACES = Shorted physical activity enjoyment scale for children; FS = The feeling scale; </w:t>
      </w:r>
      <w:bookmarkStart w:id="6" w:name="_Hlk8143546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EES = The PE enjoyment scale</w:t>
      </w:r>
      <w:bookmarkEnd w:id="6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DMP = Dualistic Model of Passion; VAS = </w:t>
      </w:r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Visual analog scale; MSS = A mood survey scale; IMI = The intrinsic motivation inventory; EFI = The Exercise-induced Feeling Inventory; PANAS = The positive and negative affect schedule; </w:t>
      </w:r>
      <w:bookmarkStart w:id="7" w:name="_Hlk8143706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ANAS-X = The positive and negative affect schedule-expanded form; TCMM = The trans-contextual model of </w:t>
      </w:r>
      <w:proofErr w:type="spellStart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tivation;SES</w:t>
      </w:r>
      <w:proofErr w:type="spellEnd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Single-item enjoyment scale</w:t>
      </w:r>
      <w:bookmarkEnd w:id="7"/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POMS = The tension and vigor scales of the profile of mood states-short Form; CPT = Challenge point theory; DMM = The dual-mode model; HPM = the health promotion model; SMT = Self-management theory; PMT = Protection motivation theory; SDT = Self-determination Theory; TGM = Tactical games model; ART = Affective reflective theory; AGT = Achievement goal theory; SEM = Social ecological model; SCT = Social cognitive theory; TTM = The transtheoretical model; TPB = Theory of planned behavior; HT = The hedonic theory; CM = The circumplex model; SNST = Social network si</w:t>
      </w:r>
      <w:r w:rsidR="00C97C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e theory; SMT = Social marketi</w:t>
      </w:r>
      <w:r w:rsidRPr="00B556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g theory; SET = Self-efficacy theory; GPT = Goal perspectives theory; TARGETM = The TARGET model</w:t>
      </w:r>
    </w:p>
    <w:p w14:paraId="1BB2A96F" w14:textId="77777777" w:rsidR="00445FAE" w:rsidRPr="00B55604" w:rsidRDefault="00445FAE" w:rsidP="004D01A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445FAE" w:rsidRPr="00B55604" w:rsidSect="00DA38A8">
          <w:headerReference w:type="default" r:id="rId8"/>
          <w:footerReference w:type="default" r:id="rId9"/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01AB8DA" w14:textId="77777777" w:rsidR="002379F4" w:rsidRDefault="002379F4" w:rsidP="002379F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OLE_LINK19"/>
      <w:bookmarkStart w:id="9" w:name="OLE_LINK1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</w:t>
      </w:r>
    </w:p>
    <w:p w14:paraId="0C325F83" w14:textId="77777777" w:rsidR="002379F4" w:rsidRDefault="002379F4" w:rsidP="002379F4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Intervention techniques included in each study</w:t>
      </w:r>
    </w:p>
    <w:tbl>
      <w:tblPr>
        <w:tblStyle w:val="10"/>
        <w:tblW w:w="8364" w:type="dxa"/>
        <w:tblLook w:val="04A0" w:firstRow="1" w:lastRow="0" w:firstColumn="1" w:lastColumn="0" w:noHBand="0" w:noVBand="1"/>
      </w:tblPr>
      <w:tblGrid>
        <w:gridCol w:w="456"/>
        <w:gridCol w:w="2521"/>
        <w:gridCol w:w="5387"/>
      </w:tblGrid>
      <w:tr w:rsidR="002379F4" w14:paraId="313CA539" w14:textId="77777777" w:rsidTr="002379F4">
        <w:trPr>
          <w:trHeight w:val="227"/>
        </w:trPr>
        <w:tc>
          <w:tcPr>
            <w:tcW w:w="4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86CFAD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_Hlk50724355"/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D9E455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5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196B77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tervention techniques</w:t>
            </w:r>
          </w:p>
        </w:tc>
      </w:tr>
      <w:tr w:rsidR="002379F4" w14:paraId="2B573E28" w14:textId="77777777" w:rsidTr="002379F4">
        <w:trPr>
          <w:trHeight w:val="227"/>
        </w:trPr>
        <w:tc>
          <w:tcPr>
            <w:tcW w:w="45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E9B523F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F3339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erg et al., 2020</w:t>
            </w:r>
          </w:p>
        </w:tc>
        <w:tc>
          <w:tcPr>
            <w:tcW w:w="538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74CE0C3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, 34, 37</w:t>
            </w:r>
          </w:p>
        </w:tc>
      </w:tr>
      <w:tr w:rsidR="002379F4" w14:paraId="082F332A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8498A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A1822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o et al., 20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CCADC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, 20, 21, 22</w:t>
            </w:r>
          </w:p>
        </w:tc>
      </w:tr>
      <w:tr w:rsidR="002379F4" w14:paraId="398A4AF2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A928D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4D8DB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Gråstén et al., 20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014CA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 8, 16, 19, 20, 21, 22, 24, 26, 29, 36, 39</w:t>
            </w:r>
          </w:p>
        </w:tc>
      </w:tr>
      <w:tr w:rsidR="002379F4" w14:paraId="404AABAE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9FD49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850E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vernizzi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B3204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, 5, 7, 8, 9, 16, 19, 20,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1, 22, 28, 29, 36</w:t>
            </w:r>
          </w:p>
        </w:tc>
      </w:tr>
      <w:tr w:rsidR="002379F4" w14:paraId="72096CC6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8FF17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ED6C4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Keeney et al., 20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20D00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, 11, 17, 18, 19, 28, 29</w:t>
            </w:r>
          </w:p>
        </w:tc>
      </w:tr>
      <w:tr w:rsidR="002379F4" w14:paraId="37FE056E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ED579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07260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bins et al., 20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0AA9D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, 8, 16, 19, 29, 36, 37</w:t>
            </w:r>
          </w:p>
        </w:tc>
      </w:tr>
      <w:tr w:rsidR="002379F4" w14:paraId="35EC478F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30FE0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BFB9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dríguez et al., 20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BCA4A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, 20, 21, 22, 26</w:t>
            </w:r>
          </w:p>
        </w:tc>
      </w:tr>
      <w:tr w:rsidR="002379F4" w14:paraId="6B8EECC0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20826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736B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azou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BB300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, 7, 13, 16, 19, 20, 21, 22</w:t>
            </w:r>
          </w:p>
        </w:tc>
      </w:tr>
      <w:tr w:rsidR="002379F4" w14:paraId="2D952D31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D755D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551D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itali et al., 20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A1BB1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, 5, 10, 20, 21, 22, 23, 29</w:t>
            </w:r>
          </w:p>
        </w:tc>
      </w:tr>
      <w:tr w:rsidR="002379F4" w14:paraId="074167A6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38D1D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962FB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ruschk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72207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, 7, 8, 16, 19, 20, 21, 22, 29, 36, 37, 38</w:t>
            </w:r>
          </w:p>
        </w:tc>
      </w:tr>
      <w:tr w:rsidR="002379F4" w14:paraId="4F4C3201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1FD94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A1265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tchinson et al., 20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0A1CE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, 16, 20, 21, 24, 36</w:t>
            </w:r>
          </w:p>
        </w:tc>
      </w:tr>
      <w:tr w:rsidR="002379F4" w14:paraId="067B82DC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725DB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42611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agal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5160C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5, 6, 16, 19, 36</w:t>
            </w:r>
          </w:p>
        </w:tc>
      </w:tr>
      <w:tr w:rsidR="002379F4" w14:paraId="0C9F8223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7E3C0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90E93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odes et al., 20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0DE5E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, 7, 8, 10, 16, 20, 21, 24,29, 34</w:t>
            </w:r>
          </w:p>
        </w:tc>
      </w:tr>
      <w:tr w:rsidR="002379F4" w14:paraId="3D979C77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1EDA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C7C7E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ling, 20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0CBCF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, 6, 7, 10, 12, 16, 23, 27, 29, 34, 36</w:t>
            </w:r>
          </w:p>
        </w:tc>
      </w:tr>
      <w:tr w:rsidR="002379F4" w14:paraId="14C0B01E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5A04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C5506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edermei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68D89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 9, 20, 21, 24, 29</w:t>
            </w:r>
          </w:p>
        </w:tc>
      </w:tr>
      <w:tr w:rsidR="002379F4" w14:paraId="46315F5D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11F61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D93B8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adechanunte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, 20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8DEA0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 20, 21, 22, 27</w:t>
            </w:r>
          </w:p>
        </w:tc>
      </w:tr>
      <w:tr w:rsidR="002379F4" w14:paraId="08265A1A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4584F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CD39F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kau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F5D97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,10,11,18,19,20,21, 22, 28,36</w:t>
            </w:r>
          </w:p>
        </w:tc>
      </w:tr>
      <w:tr w:rsidR="002379F4" w14:paraId="69E9BC58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B4EAB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5CAF1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aft et al., 20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74AB4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,10,11,18,19,20,21, 22, 28,36</w:t>
            </w:r>
          </w:p>
        </w:tc>
      </w:tr>
      <w:tr w:rsidR="002379F4" w14:paraId="629BECEB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B7DD2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6B2CF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, 20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A104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3, 4, 7, 20, 21, 22, 23, 25, 28, 29, 36</w:t>
            </w:r>
          </w:p>
        </w:tc>
      </w:tr>
      <w:tr w:rsidR="002379F4" w14:paraId="6BEBCD52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CE4BE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FF9AE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 et al., 20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A6BF2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, 16, 20, 21, 24, 34</w:t>
            </w:r>
          </w:p>
        </w:tc>
      </w:tr>
      <w:tr w:rsidR="002379F4" w14:paraId="49E13095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0BBA6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BA8B1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ergh et al., 20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382E5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 12, 20, 21, 24, 29</w:t>
            </w:r>
          </w:p>
        </w:tc>
      </w:tr>
      <w:tr w:rsidR="002379F4" w14:paraId="66311BEE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1901B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23CB1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zsimons et al., 20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F26D1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 8, 9, 10, 16, 17, 19, 21, 22, 29, 35, 36, 37</w:t>
            </w:r>
          </w:p>
        </w:tc>
      </w:tr>
      <w:tr w:rsidR="002379F4" w14:paraId="0F1A042E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96AFB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9D9C7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nner et al., 20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482C7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34, 36</w:t>
            </w:r>
          </w:p>
        </w:tc>
      </w:tr>
      <w:tr w:rsidR="002379F4" w14:paraId="4747F92A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F2429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B35B9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neider et al., 20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8EBB9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3, 5, 7, 8, 16, 19, 20, 21, 22, 29, 36</w:t>
            </w:r>
          </w:p>
        </w:tc>
      </w:tr>
      <w:tr w:rsidR="002379F4" w14:paraId="21A3AA8D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E9BBF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9BFE9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ise et al., 20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41919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8, 10, 19, 20, 21, 22, 24, 29, 36, 39</w:t>
            </w:r>
          </w:p>
        </w:tc>
      </w:tr>
      <w:tr w:rsidR="002379F4" w14:paraId="1B2964C4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2AE3A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2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2BA18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Sirriyeh et al., 20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9E816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, 36</w:t>
            </w:r>
          </w:p>
        </w:tc>
      </w:tr>
      <w:tr w:rsidR="002379F4" w14:paraId="7371E0F1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B85B4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4FD58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Focht, 20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7E03A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20, 24</w:t>
            </w:r>
          </w:p>
        </w:tc>
      </w:tr>
      <w:tr w:rsidR="002379F4" w14:paraId="5C323B9B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6F84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5FF6F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Rhodes, Warburton, &amp; Bredin, 20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50F20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7, 16, 20, 21, 24, 34</w:t>
            </w:r>
          </w:p>
        </w:tc>
      </w:tr>
      <w:tr w:rsidR="002379F4" w14:paraId="241CB8E9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58240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29C07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s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89D06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4, 5, 6, 7, 10, 11, 19, 20, 21, 22, 26, 29, 33</w:t>
            </w:r>
          </w:p>
        </w:tc>
      </w:tr>
      <w:tr w:rsidR="002379F4" w14:paraId="3AC64E30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E924A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244E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er et al., 20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0B541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 8, 9, 10, 16, 17, 19, 21, 22, 29, 35, 36, 37</w:t>
            </w:r>
          </w:p>
        </w:tc>
      </w:tr>
      <w:tr w:rsidR="002379F4" w14:paraId="0645EFDA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25D87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AF8EF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E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und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CAA17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, 6, 7, 10, 11, 19, 20, 21, 22, 26, 29, 33</w:t>
            </w:r>
          </w:p>
        </w:tc>
      </w:tr>
      <w:tr w:rsidR="002379F4" w14:paraId="02074B14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F3A37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9166A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unton et al., 20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DB076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 8, 14, 20, 21, 22, 29, 36, 38</w:t>
            </w:r>
          </w:p>
        </w:tc>
      </w:tr>
      <w:tr w:rsidR="002379F4" w14:paraId="71F3ADEA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7F82F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90C94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e et al., 20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44ABA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, 20, 21, 36</w:t>
            </w:r>
          </w:p>
        </w:tc>
      </w:tr>
      <w:tr w:rsidR="002379F4" w14:paraId="78D3A473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3DCE0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D4263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h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88E9C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, 20, 21</w:t>
            </w:r>
          </w:p>
        </w:tc>
      </w:tr>
      <w:tr w:rsidR="002379F4" w14:paraId="3B24659C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8CF4E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5C32B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bins et al., 20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D2EAD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2, 3, 4, 7, 8, 19, 20, 21, 22, 24, 29, 36</w:t>
            </w:r>
          </w:p>
        </w:tc>
      </w:tr>
      <w:tr w:rsidR="002379F4" w14:paraId="0BC8AC9C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AE570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0FCBE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Dishman et al., 20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CACAA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, 7, 20, 21, 22, 24, 29</w:t>
            </w:r>
          </w:p>
        </w:tc>
      </w:tr>
      <w:tr w:rsidR="002379F4" w14:paraId="33D6712D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29D07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EE140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Jamner et al., 20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420AD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1, 3, 5, 7, 8, 16, 19, 20, 21, 22, 29, 36</w:t>
            </w:r>
          </w:p>
        </w:tc>
      </w:tr>
      <w:tr w:rsidR="002379F4" w14:paraId="03A4BC0C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0AD81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D05C1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Digeli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et al., 20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2996E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5, 6, 7, 9, 17, 19, 20, 21, 22, 29, 33, 34, 36, 38, 39</w:t>
            </w:r>
          </w:p>
        </w:tc>
      </w:tr>
      <w:tr w:rsidR="002379F4" w14:paraId="448384CF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DCD8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3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B250E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McAuley et al., 20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97B14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de-DE"/>
              </w:rPr>
              <w:t>7, 9, 20, 21, 22</w:t>
            </w:r>
          </w:p>
        </w:tc>
      </w:tr>
      <w:tr w:rsidR="002379F4" w14:paraId="70B44581" w14:textId="77777777" w:rsidTr="002379F4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48ACB2D" w14:textId="77777777" w:rsidR="002379F4" w:rsidRDefault="002379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BA125E2" w14:textId="77777777" w:rsidR="002379F4" w:rsidRDefault="002379F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chols et al., 200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0373335" w14:textId="77777777" w:rsidR="002379F4" w:rsidRDefault="002379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 3, 5, 7, 8, 16, 18, 20, 21, 22, 23, 24, 26, 29, 33, 38, 39</w:t>
            </w:r>
          </w:p>
        </w:tc>
      </w:tr>
    </w:tbl>
    <w:p w14:paraId="4EDB4A1E" w14:textId="77777777" w:rsidR="002379F4" w:rsidRDefault="002379F4" w:rsidP="002379F4">
      <w:pPr>
        <w:rPr>
          <w:rFonts w:ascii="Times New Roman" w:hAnsi="Times New Roman" w:cs="Times New Roman"/>
          <w:bCs/>
          <w:sz w:val="24"/>
          <w:szCs w:val="24"/>
        </w:rPr>
      </w:pPr>
      <w:bookmarkStart w:id="11" w:name="OLE_LINK4"/>
      <w:bookmarkStart w:id="12" w:name="OLE_LINK3"/>
      <w:bookmarkEnd w:id="10"/>
      <w:r>
        <w:rPr>
          <w:rFonts w:ascii="Times New Roman" w:hAnsi="Times New Roman" w:cs="Times New Roman"/>
          <w:bCs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bCs/>
          <w:sz w:val="24"/>
          <w:szCs w:val="24"/>
        </w:rPr>
        <w:t>The symbolic coding corresponds to the following behavior change strategies: 1_Provide information on consequences of behavior in general; 2_Provide information on consequences of behavior to individual; 3_Provide information about others’ approval; 4_Provide normative information about others’ behavior; 5_Goal setting (behavior); 6_Goal setting (outcome); 7_Action planning; 8_Barrier identification/problem solving; 9_Set graded tasks; 10_Prompt review of behavioral goals; 11_Prompt review of outcome goals; 12_Provide rewards contingent on effort or progress towards behavior; 13_Provide rewards contingent on successful behavior; 14_Shaping; 15_Prompt generalization of a target behavior; 16_Prompt self-monitoring of behavior; 17_Prompt self-monitoring of behavioral outcome; 18_Prompting focus on past success; 19_Provide feedback on performance; 20_Provide instruction on when and where to perform the behavior; 21_Provide instruction on how to perform the behavior; 22_Model/demonstrate the behavior; 23_Teach to use prompts/cues; 24_Environmental restructuring; 25_Agree behavioral contract; 26_Prompt practice; 27_Use of follow-up prompts; 28_Facilitate social comparison; 29_Plan social support/social change; 30_Prompt identification as a role model/position advocate; 31_Prompt anticipated regret; 32_Fear arousal; 33_Prompt self-talk; 34_Prompt use of imagery; 35_Relapse prevention/coping planning; 36_Stress management/ emotional training; 37_Motivational interviewing; 38_Time management; 39_General communication skills training; 40_Stimulate anticipation of future rewards</w:t>
      </w:r>
    </w:p>
    <w:bookmarkEnd w:id="8"/>
    <w:bookmarkEnd w:id="9"/>
    <w:bookmarkEnd w:id="11"/>
    <w:bookmarkEnd w:id="12"/>
    <w:p w14:paraId="4DB73C3C" w14:textId="77777777" w:rsidR="002379F4" w:rsidRDefault="002379F4" w:rsidP="002379F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8EB3C0" w14:textId="77777777" w:rsidR="002379F4" w:rsidRDefault="002379F4" w:rsidP="002379F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927A15" w14:textId="77777777" w:rsidR="00F07A3A" w:rsidRPr="002379F4" w:rsidRDefault="00F07A3A" w:rsidP="004D01A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624D5A" w14:textId="77777777" w:rsidR="00445FAE" w:rsidRPr="00B55604" w:rsidRDefault="00445FAE" w:rsidP="004D01A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56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3</w:t>
      </w:r>
    </w:p>
    <w:p w14:paraId="3E3E2161" w14:textId="77777777" w:rsidR="00C453E1" w:rsidRPr="00B55604" w:rsidRDefault="00445FAE" w:rsidP="004D01A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ferences for Articles included in meta-analytic mediation analyses</w:t>
      </w:r>
    </w:p>
    <w:p w14:paraId="70935C1A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erg, S., Forest, J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enseng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F. (2020). When Passion Does Not Change, but Emotions Do: Testing a Social Media Intervention Related to Exercise Activity Engagement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Frontiers in Psycholog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1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71.</w:t>
      </w:r>
    </w:p>
    <w:p w14:paraId="604157CA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aro, J., Wright, J. A., Hayman, L. L., Hastie, M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ona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P. N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hiteley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J. A. (2019). Functional resistance training and affective response in female college-age students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Medicine and science in sports and exercis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51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6), 1186.</w:t>
      </w:r>
    </w:p>
    <w:p w14:paraId="45D1D472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åstén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Yli</w:t>
      </w:r>
      <w:r w:rsidRPr="00B55604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‐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iipari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 (2019). The Patterns of Moderate to Vigorous Physical Activity and Physical Education Enjoyment </w:t>
      </w:r>
      <w:proofErr w:type="gram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rough</w:t>
      </w:r>
      <w:proofErr w:type="gram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 2</w:t>
      </w:r>
      <w:r w:rsidRPr="00B55604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‐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Year School</w:t>
      </w:r>
      <w:r w:rsidRPr="00B55604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‐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ed Program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ournal of School Healt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89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88-98.</w:t>
      </w:r>
    </w:p>
    <w:p w14:paraId="1DD0011E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vernizzi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P. L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rotti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osio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vaggioni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, Alberti, G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urati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R. (2019). Multi-teaching styles approach and active reflection: Effectiveness in improving fitness level, motor competence, enjoyment, amount of physical activity, and effects on the perception of physical education lessons in primary school children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ustainabilit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1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405.</w:t>
      </w:r>
    </w:p>
    <w:p w14:paraId="4FC79E5C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de-DE"/>
        </w:rPr>
        <w:t xml:space="preserve">Keeney, J., Schneider, K. L., &amp; Moller, A. C. (2019).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essons learned during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formative phase development of an asynchronous, active video game intervention: Making sedentary fantasy sports active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sychology of Sport and Exercis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41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200-210.</w:t>
      </w:r>
    </w:p>
    <w:p w14:paraId="38130DAF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bbins, L. B., Wen, F., &amp; Ling, J. (2019). Mediators of physical activity behavior change in the “Girls on the Move” intervention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ursing researc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68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4), 257-266.</w:t>
      </w:r>
    </w:p>
    <w:p w14:paraId="4E00B962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dríguez-Negro, J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Yanci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J. (2020). Which instructional models influence more on perceived exertion, affective valence, physical activity level, and class time in physical education</w:t>
      </w:r>
      <w:proofErr w:type="gram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?.</w:t>
      </w:r>
      <w:proofErr w:type="gram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Educational Psycholog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40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5), 608-621.</w:t>
      </w:r>
    </w:p>
    <w:p w14:paraId="0CD4B108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de-DE"/>
        </w:rPr>
        <w:t xml:space="preserve">Vazou, S., Mischo, A., Ladwig, M. A., Ekkekakis, P., &amp; Welk, G. (2019).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sychologically informed physical fitness practice in schools: A field experiment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sychology of Sport and Exercis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40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143-151.</w:t>
      </w:r>
    </w:p>
    <w:p w14:paraId="56983DDF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Vitali, F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bazza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ortoli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rtinato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hena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F., &amp; Lanza, M. (2019). Enhancing fitness, enjoyment, and physical self-efficacy in primary school children: a DEDIPAC naturalistic study. </w:t>
      </w:r>
      <w:proofErr w:type="spellStart"/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eerJ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7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e6436.</w:t>
      </w:r>
    </w:p>
    <w:p w14:paraId="298A762B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druschko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kely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A. D., &amp; Pearson, P. (2018). A school-based physical activity and motor development program for low-fit adolescent females: the Sport4Fun pilot randomized controlled trial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ournal of Motor Learning and Development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6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345-356.</w:t>
      </w:r>
    </w:p>
    <w:p w14:paraId="3FE42783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utchinson, J. C., Jones, L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itti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. N., Moore, A., Dalton, P. C., &amp; O'Neil, B. J. (2018). The influence of self-selected music on affect-regulated exercise intensity and remembered pleasure during treadmill running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port, Exercise, and Performance Psycholog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7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80.</w:t>
      </w:r>
    </w:p>
    <w:p w14:paraId="2ECCA8E7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ragall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, Domínguez-Rodríguez, A., Navarro, J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ebolla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ños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 M. (2018). Increasing physical activity through an internet-based motivational intervention supported by pedometers in a sample of sedentary students: A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andomised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rolled trial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sychology &amp; healt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33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4), 465-482.</w:t>
      </w:r>
    </w:p>
    <w:p w14:paraId="7C78775D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hodes, R. E., Beauchamp, M. R., Blanchard, C. M., Bredin, S. S., Warburton, D. E., &amp; Maddison, R. (2019). Predictors of stationary cycling exergame use among inactive children in the family home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sychology of Sport and Exercis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41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181-190.</w:t>
      </w:r>
    </w:p>
    <w:p w14:paraId="348815A2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lling, L. (2017). The Efficacy of Affective Behavioral Strategies for Increasing Physical Activity: Implications for Harnessing the Dual-Mode Model.</w:t>
      </w:r>
    </w:p>
    <w:p w14:paraId="63B2C296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de-DE"/>
        </w:rPr>
        <w:t xml:space="preserve">Niedermeier, M., Einwanger, J., Hartl, A., &amp; Kopp, M. (2017).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ffective responses in mountain hiking—</w:t>
      </w:r>
      <w:proofErr w:type="gram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proofErr w:type="gram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andomized crossover trial focusing on differences between indoor and outdoor activity. </w:t>
      </w:r>
      <w:proofErr w:type="spellStart"/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LoS</w:t>
      </w:r>
      <w:proofErr w:type="spellEnd"/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On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2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5), e0177719.</w:t>
      </w:r>
    </w:p>
    <w:p w14:paraId="5BDFF36B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oradechanunt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, Worsley, A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oeller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H. (2017). Thai Yoga improves physical function and well-being in older adults: A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andomised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rolled trial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ournal of science and medicine in sport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20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5), 494-501.</w:t>
      </w:r>
    </w:p>
    <w:p w14:paraId="398A4489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ekauc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D. (2015). Enjoyment during exercise mediates the effects of an intervention on exercise adherence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sycholog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6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01), 48.</w:t>
      </w:r>
    </w:p>
    <w:p w14:paraId="08740E7E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raft, J. A., Russell, W. D., Clark, N., Helm, J., &amp; Jackson, A. (2015). Influence of experience level on physical activity during interactive video gaming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ournal of Physical Activity and Healt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2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6), 794-800.</w:t>
      </w:r>
    </w:p>
    <w:p w14:paraId="675CBFA1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de-DE"/>
        </w:rPr>
        <w:t xml:space="preserve">Wang, J. C., Leng, H. K., &amp; Kee, Y. H. (2015).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se of Facebook in physical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activity intervention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gramme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Test of self-determination theory.</w:t>
      </w:r>
    </w:p>
    <w:p w14:paraId="6C3064BE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de-DE"/>
        </w:rPr>
        <w:t xml:space="preserve">Mark, R. S., &amp; Rhodes, R. E. (2013).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esting the effectiveness of exercise videogame bikes among families in the home-setting: a pilot study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ournal of Physical Activity and Healt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0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211-221.</w:t>
      </w:r>
    </w:p>
    <w:p w14:paraId="1795C463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de-DE"/>
        </w:rPr>
        <w:t xml:space="preserve">Bergh, I. H., van Stralen, M. M., Grydeland, M., Bjelland, M., Lien, N., Andersen, L. F., ...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mmundsen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Y. (2012). Exploring mediators of accelerometer assessed physical activity in young adolescents in the health in adolescents study–a group randomized controlled trial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BMC Public Healt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2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814.</w:t>
      </w:r>
    </w:p>
    <w:p w14:paraId="679BCB13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tzsimons, C. F., Baker, G., Gray, S. R., Nimmo, M. A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utrie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. (2012). Does physical activity counselling enhance the effects of a pedometer-based intervention over the long-term: 12-month findings from the Walking for Wellbeing in the west </w:t>
      </w:r>
      <w:proofErr w:type="gram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udy.</w:t>
      </w:r>
      <w:proofErr w:type="gram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BMC public healt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2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1-12.</w:t>
      </w:r>
    </w:p>
    <w:p w14:paraId="5ECA922F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onner, M., Rhodes, R. E., Morris, B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cEachan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R., &amp; Lawton, R. (2011). Changing exercise through targeting affective or cognitive attitudes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sychology and Healt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26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133-149.</w:t>
      </w:r>
    </w:p>
    <w:p w14:paraId="1C56FFB3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hneider, M., &amp; Cooper, D. M. (2011). Enjoyment of exercise moderates the impact of a school-based physical activity intervention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International Journal of Behavioral Nutrition and Physical Activit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8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1-8.</w:t>
      </w:r>
    </w:p>
    <w:p w14:paraId="509C3BB6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ouise Bush, P., Laberge, S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aforest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 (2010). Physical activity promotion among underserved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olescents</w:t>
      </w:r>
      <w:proofErr w:type="gram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“</w:t>
      </w:r>
      <w:proofErr w:type="gram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ke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t fun, easy, and popular”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ealth Promotion Practic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1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_suppl), 79S-87S.</w:t>
      </w:r>
    </w:p>
    <w:p w14:paraId="14AB8C1D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rriyeh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R., Lawton, R., &amp; Ward, J. (2010). Physical activity and adolescents: an exploratory randomized controlled trial investigating the influence of affective and instrumental text messages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British journal of health psycholog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5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4), 825-840.</w:t>
      </w:r>
    </w:p>
    <w:p w14:paraId="142AE398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ocht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B. C. (2009). Brief walks in outdoor and laboratory environments: effects on affective responses, enjoyment, and intentions to walk for exercise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Research quarterly for exercise and sport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80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611-620.</w:t>
      </w:r>
    </w:p>
    <w:p w14:paraId="4C69F464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hodes, R. E., Warburton, D. E., &amp; Bredin, S. S. (2009). Predicting the effect of interactive video bikes on exercise adherence: An efficacy trial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sychology, health &amp; medicin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4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6), 631-640.</w:t>
      </w:r>
    </w:p>
    <w:p w14:paraId="17D186AF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nesi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J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aigenbaum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A. D., Westcott, W. L., &amp; Smith, A. E. (2008). Relations of self-appraisal and mood changes with voluntary physical activity changes in African American preadolescents in an after-school care intervention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ournal of sports science &amp; medicin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7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260.</w:t>
      </w:r>
    </w:p>
    <w:p w14:paraId="5C289FB2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ker, G., Gray, S. R., Wright, A., Fitzsimons, C., Nimmo, M., Lowry, R</w:t>
      </w:r>
      <w:proofErr w:type="gram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, ...</w:t>
      </w:r>
      <w:proofErr w:type="gram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amp; Scottish Physical Activity Research Collaboration. (2008). </w:t>
      </w:r>
      <w:proofErr w:type="gram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proofErr w:type="gram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ffect of a pedometer-based community walking intervention" Walking for Wellbeing in the West" on physical activity levels and health outcomes: a 12-week randomized controlled trial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International Journal of Behavioral Nutrition and Physical Activit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5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44.</w:t>
      </w:r>
    </w:p>
    <w:p w14:paraId="1D834B61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dmunds, J., Ntoumanis, N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uda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J. L. (2008). Testing a self</w:t>
      </w:r>
      <w:r w:rsidRPr="00B55604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‐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termination theory</w:t>
      </w:r>
      <w:r w:rsidRPr="00B55604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‐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ed teaching style intervention in the exercise domain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European journal of social psycholog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38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375-388.</w:t>
      </w:r>
    </w:p>
    <w:p w14:paraId="50EF884D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de-DE"/>
        </w:rPr>
        <w:t xml:space="preserve">Dunton, G. F., Schneider, M., &amp; Cooper, D. M. (2007).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 investigation of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psychosocial factors related to changes in physical activity and fitness among female adolescents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sychology and Healt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22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8), 929-944.</w:t>
      </w:r>
    </w:p>
    <w:p w14:paraId="104CD76E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se, E. A., &amp; Parfitt, G. (2007). A quantitative analysis and qualitative explanation of the individual differences in affective responses to prescribed and self-selected exercise intensities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ournal of Sport and Exercise Psycholog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29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281-309.</w:t>
      </w:r>
    </w:p>
    <w:p w14:paraId="6EF14830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de-DE"/>
        </w:rPr>
        <w:t xml:space="preserve">Focht, B. C., Knapp, D. J., Gavin, T. P., Raedeke, T. D., &amp; Hickner, R. C. (2007). 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ffective and self-efficacy responses to acute aerobic exercise in sedentary older and younger adults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ournal of Aging and Physical Activity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5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123-138.</w:t>
      </w:r>
    </w:p>
    <w:p w14:paraId="396B403D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bbins, L. B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etebeck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 A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zanis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A. S., &amp; Pender, N. J. (2006). Girls on the move program to increase physical activity participation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ursing researc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55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206-216.</w:t>
      </w:r>
    </w:p>
    <w:p w14:paraId="628C4617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shman, R. K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tl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 W., Saunders, R., Felton, G., Ward, D. S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wda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M., &amp; Pate, R. R. (2005). Enjoyment mediates effects of a school-based physical-activity intervention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Medicine and science in sports and exercis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37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478-487.</w:t>
      </w:r>
    </w:p>
    <w:p w14:paraId="3A69C9B5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amner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 S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ruijt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Metz, D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sin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., &amp; Cooper, D. M. (2004). A controlled evaluation of a school-based intervention to promote physical activity among sedentary adolescent females: project FAB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ournal of adolescent health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34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4), 279-289.</w:t>
      </w:r>
    </w:p>
    <w:p w14:paraId="076BE712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gelidis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paioannou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aparidis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ristodoulidis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T. (2003). A one-year intervention in 7th grade physical education classes aiming to change motivational climate and attitudes towards exercise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sychology of Sport and exercis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4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195-210.</w:t>
      </w:r>
    </w:p>
    <w:p w14:paraId="518C4780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cAuley, E., Jerome, G. J., Marquez, D. X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avsky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, &amp;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lissmer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B. (2003). Exercise self-efficacy in older adults: social, affective, and behavioral influences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Annals of Behavioral Medicine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25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1.</w:t>
      </w:r>
    </w:p>
    <w:p w14:paraId="0D9FC88E" w14:textId="77777777" w:rsidR="00445FAE" w:rsidRPr="00B55604" w:rsidRDefault="00445FAE" w:rsidP="004D01AD">
      <w:pPr>
        <w:pStyle w:val="ListParagraph"/>
        <w:numPr>
          <w:ilvl w:val="0"/>
          <w:numId w:val="25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ichols, J. F., Wellman, E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parosa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llis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F., </w:t>
      </w:r>
      <w:proofErr w:type="spellStart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lfas</w:t>
      </w:r>
      <w:proofErr w:type="spellEnd"/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K. J., &amp; Rowe, R. (2000). Impact of a worksite behavioral skills intervention.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American Journal of Health Promotion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556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4</w:t>
      </w:r>
      <w:r w:rsidRPr="00B556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4), 218-221.</w:t>
      </w:r>
    </w:p>
    <w:p w14:paraId="45DD94E6" w14:textId="77777777" w:rsidR="00D64B3A" w:rsidRDefault="00D64B3A" w:rsidP="004D01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A626ED" w14:textId="77777777" w:rsidR="00D64B3A" w:rsidRPr="00D64B3A" w:rsidRDefault="00D64B3A" w:rsidP="004D01AD">
      <w:pPr>
        <w:rPr>
          <w:rFonts w:ascii="Times New Roman" w:hAnsi="Times New Roman" w:cs="Times New Roman"/>
          <w:sz w:val="24"/>
          <w:szCs w:val="24"/>
        </w:rPr>
      </w:pPr>
    </w:p>
    <w:p w14:paraId="61303719" w14:textId="77777777" w:rsidR="00D64B3A" w:rsidRPr="00D64B3A" w:rsidRDefault="00D64B3A" w:rsidP="004D01AD">
      <w:pPr>
        <w:rPr>
          <w:rFonts w:ascii="Times New Roman" w:hAnsi="Times New Roman" w:cs="Times New Roman"/>
          <w:sz w:val="24"/>
          <w:szCs w:val="24"/>
        </w:rPr>
      </w:pPr>
    </w:p>
    <w:p w14:paraId="11BEB498" w14:textId="77777777" w:rsidR="00D64B3A" w:rsidRPr="00D64B3A" w:rsidRDefault="00D64B3A" w:rsidP="004D01AD">
      <w:pPr>
        <w:rPr>
          <w:rFonts w:ascii="Times New Roman" w:hAnsi="Times New Roman" w:cs="Times New Roman"/>
          <w:sz w:val="24"/>
          <w:szCs w:val="24"/>
        </w:rPr>
      </w:pPr>
    </w:p>
    <w:p w14:paraId="5C22DE05" w14:textId="77777777" w:rsidR="00D64B3A" w:rsidRPr="00D64B3A" w:rsidRDefault="00D64B3A" w:rsidP="004D01AD">
      <w:pPr>
        <w:rPr>
          <w:rFonts w:ascii="Times New Roman" w:hAnsi="Times New Roman" w:cs="Times New Roman"/>
          <w:sz w:val="24"/>
          <w:szCs w:val="24"/>
        </w:rPr>
      </w:pPr>
    </w:p>
    <w:p w14:paraId="40AC4580" w14:textId="77777777" w:rsidR="00D64B3A" w:rsidRPr="00D64B3A" w:rsidRDefault="00D64B3A" w:rsidP="004D01AD">
      <w:pPr>
        <w:rPr>
          <w:rFonts w:ascii="Times New Roman" w:hAnsi="Times New Roman" w:cs="Times New Roman"/>
          <w:sz w:val="24"/>
          <w:szCs w:val="24"/>
        </w:rPr>
      </w:pPr>
    </w:p>
    <w:p w14:paraId="2BF3179E" w14:textId="77777777" w:rsidR="00D64B3A" w:rsidRPr="00D64B3A" w:rsidRDefault="00D64B3A" w:rsidP="004D01AD">
      <w:pPr>
        <w:rPr>
          <w:rFonts w:ascii="Times New Roman" w:hAnsi="Times New Roman" w:cs="Times New Roman"/>
          <w:sz w:val="24"/>
          <w:szCs w:val="24"/>
        </w:rPr>
      </w:pPr>
    </w:p>
    <w:p w14:paraId="27DDD341" w14:textId="77777777" w:rsidR="00D64B3A" w:rsidRPr="00D64B3A" w:rsidRDefault="00D64B3A" w:rsidP="004D01AD">
      <w:pPr>
        <w:rPr>
          <w:rFonts w:ascii="Times New Roman" w:hAnsi="Times New Roman" w:cs="Times New Roman"/>
          <w:sz w:val="24"/>
          <w:szCs w:val="24"/>
        </w:rPr>
      </w:pPr>
    </w:p>
    <w:p w14:paraId="03FE29B3" w14:textId="77777777" w:rsidR="00D64B3A" w:rsidRDefault="00D64B3A" w:rsidP="004D01AD">
      <w:pPr>
        <w:rPr>
          <w:rFonts w:ascii="Times New Roman" w:hAnsi="Times New Roman" w:cs="Times New Roman"/>
          <w:sz w:val="24"/>
          <w:szCs w:val="24"/>
        </w:rPr>
      </w:pPr>
    </w:p>
    <w:p w14:paraId="48927DA3" w14:textId="77777777" w:rsidR="00445FAE" w:rsidRPr="00D64B3A" w:rsidRDefault="00D64B3A" w:rsidP="004D01AD">
      <w:pPr>
        <w:tabs>
          <w:tab w:val="left" w:pos="29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445FAE" w:rsidRPr="00D64B3A" w:rsidSect="00DA38A8"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8DFE74" w14:textId="77777777" w:rsidR="00270D8A" w:rsidRDefault="00270D8A" w:rsidP="00AB1C3C">
      <w:r>
        <w:separator/>
      </w:r>
    </w:p>
  </w:endnote>
  <w:endnote w:type="continuationSeparator" w:id="0">
    <w:p w14:paraId="658C0114" w14:textId="77777777" w:rsidR="00270D8A" w:rsidRDefault="00270D8A" w:rsidP="00AB1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7109858"/>
      <w:docPartObj>
        <w:docPartGallery w:val="Page Numbers (Bottom of Page)"/>
        <w:docPartUnique/>
      </w:docPartObj>
    </w:sdtPr>
    <w:sdtEndPr/>
    <w:sdtContent>
      <w:p w14:paraId="230C3EDA" w14:textId="77777777" w:rsidR="00FF6576" w:rsidRDefault="00FF65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7E72" w:rsidRPr="00067E72">
          <w:rPr>
            <w:noProof/>
            <w:lang w:val="zh-CN"/>
          </w:rPr>
          <w:t>1</w:t>
        </w:r>
        <w:r>
          <w:fldChar w:fldCharType="end"/>
        </w:r>
      </w:p>
    </w:sdtContent>
  </w:sdt>
  <w:p w14:paraId="27D3F2AF" w14:textId="77777777" w:rsidR="00FF6576" w:rsidRDefault="00FF65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9A2C7" w14:textId="77777777" w:rsidR="00270D8A" w:rsidRDefault="00270D8A" w:rsidP="00AB1C3C">
      <w:r>
        <w:separator/>
      </w:r>
    </w:p>
  </w:footnote>
  <w:footnote w:type="continuationSeparator" w:id="0">
    <w:p w14:paraId="5C649E2C" w14:textId="77777777" w:rsidR="00270D8A" w:rsidRDefault="00270D8A" w:rsidP="00AB1C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3B5B6" w14:textId="77777777" w:rsidR="00FF6576" w:rsidRDefault="00FF6576" w:rsidP="00A611E6">
    <w:pPr>
      <w:pStyle w:val="Header"/>
      <w:pBdr>
        <w:bottom w:val="none" w:sz="0" w:space="0" w:color="auto"/>
      </w:pBdr>
      <w:tabs>
        <w:tab w:val="left" w:pos="1544"/>
      </w:tabs>
      <w:jc w:val="both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6238F67"/>
    <w:multiLevelType w:val="singleLevel"/>
    <w:tmpl w:val="C6238F67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>
    <w:nsid w:val="FFFFFF7C"/>
    <w:multiLevelType w:val="singleLevel"/>
    <w:tmpl w:val="981AA062"/>
    <w:lvl w:ilvl="0">
      <w:start w:val="1"/>
      <w:numFmt w:val="decimal"/>
      <w:pStyle w:val="ListNumber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>
    <w:nsid w:val="FFFFFF7D"/>
    <w:multiLevelType w:val="singleLevel"/>
    <w:tmpl w:val="A9387CA6"/>
    <w:lvl w:ilvl="0">
      <w:start w:val="1"/>
      <w:numFmt w:val="decimal"/>
      <w:pStyle w:val="ListNumber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>
    <w:nsid w:val="FFFFFF7E"/>
    <w:multiLevelType w:val="singleLevel"/>
    <w:tmpl w:val="D8BC1BC6"/>
    <w:lvl w:ilvl="0">
      <w:start w:val="1"/>
      <w:numFmt w:val="decimal"/>
      <w:pStyle w:val="ListNumber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>
    <w:nsid w:val="FFFFFF7F"/>
    <w:multiLevelType w:val="singleLevel"/>
    <w:tmpl w:val="68CE0BE0"/>
    <w:lvl w:ilvl="0">
      <w:start w:val="1"/>
      <w:numFmt w:val="decimal"/>
      <w:pStyle w:val="ListNumber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>
    <w:nsid w:val="FFFFFF80"/>
    <w:multiLevelType w:val="singleLevel"/>
    <w:tmpl w:val="88B85C16"/>
    <w:lvl w:ilvl="0">
      <w:start w:val="1"/>
      <w:numFmt w:val="bullet"/>
      <w:pStyle w:val="ListBullet5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A6685402"/>
    <w:lvl w:ilvl="0">
      <w:start w:val="1"/>
      <w:numFmt w:val="bullet"/>
      <w:pStyle w:val="ListBullet4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27044422"/>
    <w:lvl w:ilvl="0">
      <w:start w:val="1"/>
      <w:numFmt w:val="bullet"/>
      <w:pStyle w:val="ListBullet3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D2349706"/>
    <w:lvl w:ilvl="0">
      <w:start w:val="1"/>
      <w:numFmt w:val="bullet"/>
      <w:pStyle w:val="ListBullet2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DC346C4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>
    <w:nsid w:val="FFFFFF89"/>
    <w:multiLevelType w:val="singleLevel"/>
    <w:tmpl w:val="5DC82AC4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0A783DB1"/>
    <w:multiLevelType w:val="hybridMultilevel"/>
    <w:tmpl w:val="17DE201A"/>
    <w:lvl w:ilvl="0" w:tplc="F64EB0FA">
      <w:start w:val="1"/>
      <w:numFmt w:val="lowerLetter"/>
      <w:lvlText w:val="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0C60689E"/>
    <w:multiLevelType w:val="hybridMultilevel"/>
    <w:tmpl w:val="35CEB09C"/>
    <w:lvl w:ilvl="0" w:tplc="D214C9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1B1A77CC"/>
    <w:multiLevelType w:val="hybridMultilevel"/>
    <w:tmpl w:val="C80AD93A"/>
    <w:lvl w:ilvl="0" w:tplc="A87077F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2251794"/>
    <w:multiLevelType w:val="hybridMultilevel"/>
    <w:tmpl w:val="2B0CE38C"/>
    <w:lvl w:ilvl="0" w:tplc="369C6B34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2B35878"/>
    <w:multiLevelType w:val="hybridMultilevel"/>
    <w:tmpl w:val="2B0CE38C"/>
    <w:lvl w:ilvl="0" w:tplc="369C6B34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7645CB8"/>
    <w:multiLevelType w:val="hybridMultilevel"/>
    <w:tmpl w:val="BA4EDFA2"/>
    <w:lvl w:ilvl="0" w:tplc="55423668">
      <w:start w:val="1"/>
      <w:numFmt w:val="lowerLetter"/>
      <w:lvlText w:val="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2E010A1C"/>
    <w:multiLevelType w:val="hybridMultilevel"/>
    <w:tmpl w:val="75A25B16"/>
    <w:lvl w:ilvl="0" w:tplc="2F86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0D910EB"/>
    <w:multiLevelType w:val="multilevel"/>
    <w:tmpl w:val="40D910EB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>
    <w:nsid w:val="421600AB"/>
    <w:multiLevelType w:val="hybridMultilevel"/>
    <w:tmpl w:val="30268336"/>
    <w:lvl w:ilvl="0" w:tplc="C90C8F4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5591ABB"/>
    <w:multiLevelType w:val="hybridMultilevel"/>
    <w:tmpl w:val="64464764"/>
    <w:lvl w:ilvl="0" w:tplc="3A369C48">
      <w:start w:val="1"/>
      <w:numFmt w:val="lowerLetter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6983C37"/>
    <w:multiLevelType w:val="hybridMultilevel"/>
    <w:tmpl w:val="75A25B16"/>
    <w:lvl w:ilvl="0" w:tplc="2F86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B923098"/>
    <w:multiLevelType w:val="hybridMultilevel"/>
    <w:tmpl w:val="96445704"/>
    <w:lvl w:ilvl="0" w:tplc="7602CFBA">
      <w:start w:val="1"/>
      <w:numFmt w:val="decimal"/>
      <w:lvlText w:val="%1)"/>
      <w:lvlJc w:val="left"/>
      <w:pPr>
        <w:ind w:left="80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23">
    <w:nsid w:val="5F88D6D6"/>
    <w:multiLevelType w:val="singleLevel"/>
    <w:tmpl w:val="5F88D6D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4">
    <w:nsid w:val="71BB6D6F"/>
    <w:multiLevelType w:val="hybridMultilevel"/>
    <w:tmpl w:val="0E2E7D16"/>
    <w:lvl w:ilvl="0" w:tplc="3A369C4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2D75FEA"/>
    <w:multiLevelType w:val="hybridMultilevel"/>
    <w:tmpl w:val="2B0CE38C"/>
    <w:lvl w:ilvl="0" w:tplc="369C6B34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8715CF3"/>
    <w:multiLevelType w:val="hybridMultilevel"/>
    <w:tmpl w:val="3D485B3C"/>
    <w:lvl w:ilvl="0" w:tplc="2D264F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8800A25"/>
    <w:multiLevelType w:val="hybridMultilevel"/>
    <w:tmpl w:val="664878F4"/>
    <w:lvl w:ilvl="0" w:tplc="1576D7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96E33E7"/>
    <w:multiLevelType w:val="hybridMultilevel"/>
    <w:tmpl w:val="75A25B16"/>
    <w:lvl w:ilvl="0" w:tplc="2F86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7DA44146"/>
    <w:multiLevelType w:val="hybridMultilevel"/>
    <w:tmpl w:val="2B0CE38C"/>
    <w:lvl w:ilvl="0" w:tplc="369C6B34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1"/>
  </w:num>
  <w:num w:numId="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20"/>
  </w:num>
  <w:num w:numId="14">
    <w:abstractNumId w:val="27"/>
  </w:num>
  <w:num w:numId="15">
    <w:abstractNumId w:val="0"/>
  </w:num>
  <w:num w:numId="16">
    <w:abstractNumId w:val="23"/>
  </w:num>
  <w:num w:numId="17">
    <w:abstractNumId w:val="18"/>
  </w:num>
  <w:num w:numId="18">
    <w:abstractNumId w:val="25"/>
  </w:num>
  <w:num w:numId="19">
    <w:abstractNumId w:val="26"/>
  </w:num>
  <w:num w:numId="20">
    <w:abstractNumId w:val="13"/>
  </w:num>
  <w:num w:numId="21">
    <w:abstractNumId w:val="14"/>
  </w:num>
  <w:num w:numId="22">
    <w:abstractNumId w:val="29"/>
  </w:num>
  <w:num w:numId="23">
    <w:abstractNumId w:val="15"/>
  </w:num>
  <w:num w:numId="24">
    <w:abstractNumId w:val="22"/>
  </w:num>
  <w:num w:numId="25">
    <w:abstractNumId w:val="17"/>
  </w:num>
  <w:num w:numId="26">
    <w:abstractNumId w:val="28"/>
  </w:num>
  <w:num w:numId="27">
    <w:abstractNumId w:val="24"/>
  </w:num>
  <w:num w:numId="28">
    <w:abstractNumId w:val="16"/>
  </w:num>
  <w:num w:numId="29">
    <w:abstractNumId w:val="19"/>
  </w:num>
  <w:num w:numId="30">
    <w:abstractNumId w:val="11"/>
  </w:num>
  <w:num w:numId="31">
    <w:abstractNumId w:val="12"/>
  </w:num>
  <w:num w:numId="3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G0tDC1NDa2tDC3MDdV0lEKTi0uzszPAykwqwUAKy+P/ywAAAA="/>
  </w:docVars>
  <w:rsids>
    <w:rsidRoot w:val="00445FAE"/>
    <w:rsid w:val="00012476"/>
    <w:rsid w:val="00017667"/>
    <w:rsid w:val="00067E72"/>
    <w:rsid w:val="00070E50"/>
    <w:rsid w:val="000D3B30"/>
    <w:rsid w:val="00161A3D"/>
    <w:rsid w:val="001B342E"/>
    <w:rsid w:val="001C1377"/>
    <w:rsid w:val="00202FBE"/>
    <w:rsid w:val="002379F4"/>
    <w:rsid w:val="00243A8B"/>
    <w:rsid w:val="00252760"/>
    <w:rsid w:val="00270D8A"/>
    <w:rsid w:val="00277F8D"/>
    <w:rsid w:val="002C24B8"/>
    <w:rsid w:val="002C34ED"/>
    <w:rsid w:val="002C67CB"/>
    <w:rsid w:val="00335863"/>
    <w:rsid w:val="00355427"/>
    <w:rsid w:val="0036508B"/>
    <w:rsid w:val="00377ED3"/>
    <w:rsid w:val="003A11EE"/>
    <w:rsid w:val="003A505A"/>
    <w:rsid w:val="003B4121"/>
    <w:rsid w:val="003B4811"/>
    <w:rsid w:val="003F3C0A"/>
    <w:rsid w:val="003F7484"/>
    <w:rsid w:val="00430D5F"/>
    <w:rsid w:val="00445FAE"/>
    <w:rsid w:val="00452976"/>
    <w:rsid w:val="00463E07"/>
    <w:rsid w:val="0047193F"/>
    <w:rsid w:val="00493E15"/>
    <w:rsid w:val="00497601"/>
    <w:rsid w:val="004A3AE5"/>
    <w:rsid w:val="004A3D2D"/>
    <w:rsid w:val="004B02CF"/>
    <w:rsid w:val="004D01AD"/>
    <w:rsid w:val="004D755D"/>
    <w:rsid w:val="004E4E38"/>
    <w:rsid w:val="004F1A28"/>
    <w:rsid w:val="00515A6B"/>
    <w:rsid w:val="005544D4"/>
    <w:rsid w:val="005826D0"/>
    <w:rsid w:val="00584246"/>
    <w:rsid w:val="005B52A3"/>
    <w:rsid w:val="00605811"/>
    <w:rsid w:val="0062058D"/>
    <w:rsid w:val="00633D6F"/>
    <w:rsid w:val="00654B48"/>
    <w:rsid w:val="006A4BE3"/>
    <w:rsid w:val="006A4E11"/>
    <w:rsid w:val="006A521E"/>
    <w:rsid w:val="006C4FB1"/>
    <w:rsid w:val="006D58EB"/>
    <w:rsid w:val="006F1000"/>
    <w:rsid w:val="00752B5B"/>
    <w:rsid w:val="00764EDB"/>
    <w:rsid w:val="007E2CF1"/>
    <w:rsid w:val="007F35CF"/>
    <w:rsid w:val="008862CB"/>
    <w:rsid w:val="008B15D0"/>
    <w:rsid w:val="00904EA5"/>
    <w:rsid w:val="00906688"/>
    <w:rsid w:val="00937E63"/>
    <w:rsid w:val="0095662A"/>
    <w:rsid w:val="00982FEF"/>
    <w:rsid w:val="00992B0C"/>
    <w:rsid w:val="009B4F66"/>
    <w:rsid w:val="009E0525"/>
    <w:rsid w:val="00A611E6"/>
    <w:rsid w:val="00A75ACD"/>
    <w:rsid w:val="00A939C6"/>
    <w:rsid w:val="00AA308C"/>
    <w:rsid w:val="00AB05FA"/>
    <w:rsid w:val="00AB1C3C"/>
    <w:rsid w:val="00AC5298"/>
    <w:rsid w:val="00AE4473"/>
    <w:rsid w:val="00AF3396"/>
    <w:rsid w:val="00B55604"/>
    <w:rsid w:val="00B61433"/>
    <w:rsid w:val="00B83B7C"/>
    <w:rsid w:val="00BC212E"/>
    <w:rsid w:val="00C00806"/>
    <w:rsid w:val="00C453E1"/>
    <w:rsid w:val="00C6325F"/>
    <w:rsid w:val="00C97CBF"/>
    <w:rsid w:val="00CA49CE"/>
    <w:rsid w:val="00CF6A61"/>
    <w:rsid w:val="00D0226F"/>
    <w:rsid w:val="00D26982"/>
    <w:rsid w:val="00D64B3A"/>
    <w:rsid w:val="00DA38A8"/>
    <w:rsid w:val="00DB4D63"/>
    <w:rsid w:val="00DE45E6"/>
    <w:rsid w:val="00E279C9"/>
    <w:rsid w:val="00E44BAC"/>
    <w:rsid w:val="00E620E4"/>
    <w:rsid w:val="00E768F6"/>
    <w:rsid w:val="00E95FB8"/>
    <w:rsid w:val="00EB2A56"/>
    <w:rsid w:val="00F07A3A"/>
    <w:rsid w:val="00F279E8"/>
    <w:rsid w:val="00F6081F"/>
    <w:rsid w:val="00F91109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085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5F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FA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FA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FA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FA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FAE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FAE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FAE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FAE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445F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445FAE"/>
    <w:rPr>
      <w:b/>
      <w:bCs/>
    </w:rPr>
  </w:style>
  <w:style w:type="character" w:styleId="Hyperlink">
    <w:name w:val="Hyperlink"/>
    <w:basedOn w:val="DefaultParagraphFont"/>
    <w:uiPriority w:val="99"/>
    <w:unhideWhenUsed/>
    <w:rsid w:val="00445F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45FA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45FAE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FA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FAE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FA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FAE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FA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FAE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FA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FAE"/>
    <w:rPr>
      <w:rFonts w:asciiTheme="majorHAnsi" w:eastAsiaTheme="majorEastAsia" w:hAnsiTheme="majorHAnsi" w:cstheme="majorBidi"/>
      <w:szCs w:val="21"/>
    </w:rPr>
  </w:style>
  <w:style w:type="paragraph" w:styleId="ListParagraph">
    <w:name w:val="List Paragraph"/>
    <w:basedOn w:val="Normal"/>
    <w:uiPriority w:val="34"/>
    <w:qFormat/>
    <w:rsid w:val="00445FA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45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F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FA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45FAE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0"/>
    <w:uiPriority w:val="99"/>
    <w:rsid w:val="00445FAE"/>
    <w:pPr>
      <w:tabs>
        <w:tab w:val="left" w:pos="283"/>
      </w:tabs>
      <w:spacing w:after="60"/>
      <w:ind w:left="283" w:hanging="283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uiPriority w:val="99"/>
    <w:rsid w:val="00445FAE"/>
  </w:style>
  <w:style w:type="paragraph" w:customStyle="1" w:styleId="CitaviBibliographyHeading">
    <w:name w:val="Citavi Bibliography Heading"/>
    <w:basedOn w:val="Heading1"/>
    <w:link w:val="CitaviBibliographyHeading0"/>
    <w:uiPriority w:val="99"/>
    <w:rsid w:val="00445FAE"/>
    <w:pPr>
      <w:jc w:val="left"/>
    </w:pPr>
  </w:style>
  <w:style w:type="character" w:customStyle="1" w:styleId="CitaviBibliographyHeading0">
    <w:name w:val="Citavi Bibliography Heading 字符"/>
    <w:basedOn w:val="DefaultParagraphFont"/>
    <w:link w:val="CitaviBibliographyHeading"/>
    <w:uiPriority w:val="99"/>
    <w:rsid w:val="00445FAE"/>
    <w:rPr>
      <w:b/>
      <w:bCs/>
      <w:kern w:val="44"/>
      <w:sz w:val="44"/>
      <w:szCs w:val="44"/>
    </w:rPr>
  </w:style>
  <w:style w:type="paragraph" w:customStyle="1" w:styleId="CitaviChapterBibliographyHeading">
    <w:name w:val="Citavi Chapter Bibliography Heading"/>
    <w:basedOn w:val="Heading2"/>
    <w:link w:val="CitaviChapterBibliographyHeading0"/>
    <w:uiPriority w:val="99"/>
    <w:rsid w:val="00445FAE"/>
    <w:pPr>
      <w:jc w:val="left"/>
    </w:pPr>
  </w:style>
  <w:style w:type="character" w:customStyle="1" w:styleId="CitaviChapterBibliographyHeading0">
    <w:name w:val="Citavi Chapter Bibliography Heading 字符"/>
    <w:basedOn w:val="DefaultParagraphFont"/>
    <w:link w:val="CitaviChapterBibliographyHeading"/>
    <w:uiPriority w:val="99"/>
    <w:rsid w:val="00445FA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0"/>
    <w:uiPriority w:val="99"/>
    <w:rsid w:val="00445FAE"/>
    <w:pPr>
      <w:ind w:firstLineChars="150" w:firstLine="360"/>
      <w:jc w:val="left"/>
      <w:outlineLvl w:val="9"/>
    </w:pPr>
    <w:rPr>
      <w:rFonts w:ascii="Times New Roman" w:hAnsi="Times New Roman" w:cs="Times New Roman"/>
      <w:b w:val="0"/>
      <w:sz w:val="24"/>
      <w:szCs w:val="24"/>
    </w:rPr>
  </w:style>
  <w:style w:type="character" w:customStyle="1" w:styleId="CitaviBibliographySubheading10">
    <w:name w:val="Citavi Bibliography Subheading 1 字符"/>
    <w:basedOn w:val="DefaultParagraphFont"/>
    <w:link w:val="CitaviBibliographySubheading1"/>
    <w:uiPriority w:val="99"/>
    <w:rsid w:val="00445FAE"/>
    <w:rPr>
      <w:rFonts w:ascii="Times New Roman" w:eastAsiaTheme="majorEastAsia" w:hAnsi="Times New Roman" w:cs="Times New Roman"/>
      <w:bCs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0"/>
    <w:uiPriority w:val="99"/>
    <w:rsid w:val="00445FAE"/>
    <w:pPr>
      <w:ind w:firstLineChars="150" w:firstLine="360"/>
      <w:jc w:val="left"/>
      <w:outlineLvl w:val="9"/>
    </w:pPr>
    <w:rPr>
      <w:rFonts w:ascii="Times New Roman" w:hAnsi="Times New Roman" w:cs="Times New Roman"/>
      <w:b w:val="0"/>
      <w:sz w:val="24"/>
      <w:szCs w:val="24"/>
    </w:rPr>
  </w:style>
  <w:style w:type="character" w:customStyle="1" w:styleId="CitaviBibliographySubheading20">
    <w:name w:val="Citavi Bibliography Subheading 2 字符"/>
    <w:basedOn w:val="DefaultParagraphFont"/>
    <w:link w:val="CitaviBibliographySubheading2"/>
    <w:uiPriority w:val="99"/>
    <w:rsid w:val="00445FAE"/>
    <w:rPr>
      <w:rFonts w:ascii="Times New Roman" w:hAnsi="Times New Roman" w:cs="Times New Roman"/>
      <w:bCs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0"/>
    <w:uiPriority w:val="99"/>
    <w:rsid w:val="00445FAE"/>
    <w:pPr>
      <w:ind w:firstLineChars="150" w:firstLine="360"/>
      <w:jc w:val="left"/>
      <w:outlineLvl w:val="9"/>
    </w:pPr>
    <w:rPr>
      <w:rFonts w:ascii="Times New Roman" w:hAnsi="Times New Roman" w:cs="Times New Roman"/>
      <w:b w:val="0"/>
      <w:sz w:val="24"/>
      <w:szCs w:val="24"/>
    </w:rPr>
  </w:style>
  <w:style w:type="character" w:customStyle="1" w:styleId="CitaviBibliographySubheading30">
    <w:name w:val="Citavi Bibliography Subheading 3 字符"/>
    <w:basedOn w:val="DefaultParagraphFont"/>
    <w:link w:val="CitaviBibliographySubheading3"/>
    <w:uiPriority w:val="99"/>
    <w:rsid w:val="00445FAE"/>
    <w:rPr>
      <w:rFonts w:ascii="Times New Roman" w:eastAsiaTheme="majorEastAsia" w:hAnsi="Times New Roman" w:cs="Times New Roman"/>
      <w:bCs/>
      <w:sz w:val="24"/>
      <w:szCs w:val="24"/>
    </w:rPr>
  </w:style>
  <w:style w:type="paragraph" w:customStyle="1" w:styleId="CitaviBibliographySubheading4">
    <w:name w:val="Citavi Bibliography Subheading 4"/>
    <w:basedOn w:val="Heading5"/>
    <w:link w:val="CitaviBibliographySubheading40"/>
    <w:uiPriority w:val="99"/>
    <w:rsid w:val="00445FAE"/>
    <w:pPr>
      <w:ind w:firstLineChars="150" w:firstLine="360"/>
      <w:jc w:val="left"/>
      <w:outlineLvl w:val="9"/>
    </w:pPr>
    <w:rPr>
      <w:rFonts w:ascii="Times New Roman" w:hAnsi="Times New Roman" w:cs="Times New Roman"/>
      <w:b w:val="0"/>
      <w:sz w:val="24"/>
      <w:szCs w:val="24"/>
    </w:rPr>
  </w:style>
  <w:style w:type="character" w:customStyle="1" w:styleId="CitaviBibliographySubheading40">
    <w:name w:val="Citavi Bibliography Subheading 4 字符"/>
    <w:basedOn w:val="DefaultParagraphFont"/>
    <w:link w:val="CitaviBibliographySubheading4"/>
    <w:uiPriority w:val="99"/>
    <w:rsid w:val="00445FAE"/>
    <w:rPr>
      <w:rFonts w:ascii="Times New Roman" w:hAnsi="Times New Roman" w:cs="Times New Roman"/>
      <w:bCs/>
      <w:sz w:val="24"/>
      <w:szCs w:val="24"/>
    </w:rPr>
  </w:style>
  <w:style w:type="paragraph" w:customStyle="1" w:styleId="CitaviBibliographySubheading5">
    <w:name w:val="Citavi Bibliography Subheading 5"/>
    <w:basedOn w:val="Heading6"/>
    <w:link w:val="CitaviBibliographySubheading50"/>
    <w:uiPriority w:val="99"/>
    <w:rsid w:val="00445FAE"/>
    <w:pPr>
      <w:ind w:firstLineChars="150" w:firstLine="360"/>
      <w:outlineLvl w:val="9"/>
    </w:pPr>
    <w:rPr>
      <w:rFonts w:ascii="Times New Roman" w:hAnsi="Times New Roman" w:cs="Times New Roman"/>
      <w:b w:val="0"/>
    </w:rPr>
  </w:style>
  <w:style w:type="character" w:customStyle="1" w:styleId="CitaviBibliographySubheading50">
    <w:name w:val="Citavi Bibliography Subheading 5 字符"/>
    <w:basedOn w:val="DefaultParagraphFont"/>
    <w:link w:val="CitaviBibliographySubheading5"/>
    <w:uiPriority w:val="99"/>
    <w:rsid w:val="00445FAE"/>
    <w:rPr>
      <w:rFonts w:ascii="Times New Roman" w:eastAsiaTheme="majorEastAsia" w:hAnsi="Times New Roman" w:cs="Times New Roman"/>
      <w:bCs/>
      <w:sz w:val="24"/>
      <w:szCs w:val="24"/>
    </w:rPr>
  </w:style>
  <w:style w:type="paragraph" w:customStyle="1" w:styleId="CitaviBibliographySubheading6">
    <w:name w:val="Citavi Bibliography Subheading 6"/>
    <w:basedOn w:val="Heading7"/>
    <w:link w:val="CitaviBibliographySubheading60"/>
    <w:uiPriority w:val="99"/>
    <w:rsid w:val="00445FAE"/>
    <w:pPr>
      <w:ind w:firstLineChars="150" w:firstLine="360"/>
      <w:outlineLvl w:val="9"/>
    </w:pPr>
    <w:rPr>
      <w:rFonts w:ascii="Times New Roman" w:hAnsi="Times New Roman" w:cs="Times New Roman"/>
      <w:b w:val="0"/>
    </w:rPr>
  </w:style>
  <w:style w:type="character" w:customStyle="1" w:styleId="CitaviBibliographySubheading60">
    <w:name w:val="Citavi Bibliography Subheading 6 字符"/>
    <w:basedOn w:val="DefaultParagraphFont"/>
    <w:link w:val="CitaviBibliographySubheading6"/>
    <w:uiPriority w:val="99"/>
    <w:rsid w:val="00445FAE"/>
    <w:rPr>
      <w:rFonts w:ascii="Times New Roman" w:hAnsi="Times New Roman" w:cs="Times New Roman"/>
      <w:bCs/>
      <w:sz w:val="24"/>
      <w:szCs w:val="24"/>
    </w:rPr>
  </w:style>
  <w:style w:type="paragraph" w:customStyle="1" w:styleId="CitaviBibliographySubheading7">
    <w:name w:val="Citavi Bibliography Subheading 7"/>
    <w:basedOn w:val="Heading8"/>
    <w:link w:val="CitaviBibliographySubheading70"/>
    <w:uiPriority w:val="99"/>
    <w:rsid w:val="00445FAE"/>
    <w:pPr>
      <w:ind w:firstLineChars="150" w:firstLine="360"/>
      <w:outlineLvl w:val="9"/>
    </w:pPr>
    <w:rPr>
      <w:rFonts w:ascii="Times New Roman" w:hAnsi="Times New Roman" w:cs="Times New Roman"/>
      <w:b/>
    </w:rPr>
  </w:style>
  <w:style w:type="character" w:customStyle="1" w:styleId="CitaviBibliographySubheading70">
    <w:name w:val="Citavi Bibliography Subheading 7 字符"/>
    <w:basedOn w:val="DefaultParagraphFont"/>
    <w:link w:val="CitaviBibliographySubheading7"/>
    <w:uiPriority w:val="99"/>
    <w:rsid w:val="00445FAE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CitaviBibliographySubheading8">
    <w:name w:val="Citavi Bibliography Subheading 8"/>
    <w:basedOn w:val="Heading9"/>
    <w:link w:val="CitaviBibliographySubheading80"/>
    <w:uiPriority w:val="99"/>
    <w:rsid w:val="00445FAE"/>
    <w:pPr>
      <w:ind w:firstLineChars="150" w:firstLine="360"/>
      <w:outlineLvl w:val="9"/>
    </w:pPr>
    <w:rPr>
      <w:rFonts w:ascii="Times New Roman" w:hAnsi="Times New Roman" w:cs="Times New Roman"/>
      <w:b/>
      <w:sz w:val="24"/>
      <w:szCs w:val="24"/>
    </w:rPr>
  </w:style>
  <w:style w:type="character" w:customStyle="1" w:styleId="CitaviBibliographySubheading80">
    <w:name w:val="Citavi Bibliography Subheading 8 字符"/>
    <w:basedOn w:val="DefaultParagraphFont"/>
    <w:link w:val="CitaviBibliographySubheading8"/>
    <w:uiPriority w:val="99"/>
    <w:rsid w:val="00445FAE"/>
    <w:rPr>
      <w:rFonts w:ascii="Times New Roman" w:eastAsiaTheme="majorEastAsia" w:hAnsi="Times New Roman" w:cs="Times New Roman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FAE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445FAE"/>
  </w:style>
  <w:style w:type="character" w:styleId="BookTitle">
    <w:name w:val="Book Title"/>
    <w:basedOn w:val="DefaultParagraphFont"/>
    <w:uiPriority w:val="33"/>
    <w:qFormat/>
    <w:rsid w:val="00445FAE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45FAE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45FAE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45FAE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45FA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FA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FAE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45FA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FAE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445FAE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45FA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45FAE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45FA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45FA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45FAE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45FA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45FA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45FA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45FA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45FA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45FA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45FA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45FA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45FA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45FA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45FA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45FA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45FA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45FA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45FAE"/>
    <w:pPr>
      <w:widowControl w:val="0"/>
      <w:jc w:val="both"/>
    </w:pPr>
  </w:style>
  <w:style w:type="character" w:styleId="HTMLVariable">
    <w:name w:val="HTML Variable"/>
    <w:basedOn w:val="DefaultParagraphFont"/>
    <w:uiPriority w:val="99"/>
    <w:semiHidden/>
    <w:unhideWhenUsed/>
    <w:rsid w:val="00445FAE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45FAE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45FAE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5FAE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5FAE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45FAE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45FA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45FAE"/>
    <w:rPr>
      <w:rFonts w:ascii="Courier New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45FAE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45FAE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45FAE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45FAE"/>
  </w:style>
  <w:style w:type="paragraph" w:styleId="PlainText">
    <w:name w:val="Plain Text"/>
    <w:basedOn w:val="Normal"/>
    <w:link w:val="PlainTextChar"/>
    <w:uiPriority w:val="99"/>
    <w:semiHidden/>
    <w:unhideWhenUsed/>
    <w:rsid w:val="00445FAE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5FAE"/>
    <w:rPr>
      <w:rFonts w:asciiTheme="minorEastAsia" w:hAnsi="Courier New" w:cs="Courier Ne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45FAE"/>
    <w:rPr>
      <w:rFonts w:ascii="Microsoft YaHei UI" w:eastAsia="Microsoft YaHei U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45FAE"/>
    <w:rPr>
      <w:rFonts w:ascii="Microsoft YaHei UI" w:eastAsia="Microsoft YaHei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45FAE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45FAE"/>
    <w:pPr>
      <w:spacing w:after="120"/>
      <w:ind w:leftChars="700" w:left="1440" w:rightChars="700" w:right="1440"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45FAE"/>
    <w:pPr>
      <w:spacing w:after="120"/>
      <w:ind w:leftChars="200" w:left="42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45FAE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45FAE"/>
    <w:pPr>
      <w:spacing w:after="120" w:line="480" w:lineRule="auto"/>
      <w:ind w:leftChars="200" w:left="4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45FAE"/>
  </w:style>
  <w:style w:type="paragraph" w:styleId="BodyText3">
    <w:name w:val="Body Text 3"/>
    <w:basedOn w:val="Normal"/>
    <w:link w:val="BodyText3Char"/>
    <w:uiPriority w:val="99"/>
    <w:semiHidden/>
    <w:unhideWhenUsed/>
    <w:rsid w:val="00445FA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45FAE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45FA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45FAE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45FAE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45FA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45FAE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45FA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45FAE"/>
    <w:pPr>
      <w:ind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45FAE"/>
  </w:style>
  <w:style w:type="paragraph" w:styleId="BodyText">
    <w:name w:val="Body Text"/>
    <w:basedOn w:val="Normal"/>
    <w:link w:val="BodyTextChar"/>
    <w:uiPriority w:val="99"/>
    <w:semiHidden/>
    <w:unhideWhenUsed/>
    <w:rsid w:val="00445F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45FAE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45FAE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45FA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45FAE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445FAE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45FA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45FAE"/>
  </w:style>
  <w:style w:type="paragraph" w:styleId="Subtitle">
    <w:name w:val="Subtitle"/>
    <w:basedOn w:val="Normal"/>
    <w:next w:val="Normal"/>
    <w:link w:val="SubtitleChar"/>
    <w:uiPriority w:val="11"/>
    <w:qFormat/>
    <w:rsid w:val="00445FA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45FAE"/>
    <w:rPr>
      <w:b/>
      <w:bCs/>
      <w:kern w:val="28"/>
      <w:sz w:val="32"/>
      <w:szCs w:val="3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45FA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45FA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45FAE"/>
    <w:pPr>
      <w:spacing w:after="120"/>
      <w:ind w:leftChars="1000" w:left="21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45FAE"/>
    <w:pPr>
      <w:spacing w:after="120"/>
      <w:ind w:leftChars="800" w:left="168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45FAE"/>
    <w:pPr>
      <w:spacing w:after="120"/>
      <w:ind w:leftChars="600" w:left="12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45FAE"/>
    <w:pPr>
      <w:spacing w:after="120"/>
      <w:ind w:leftChars="400" w:left="84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45FAE"/>
    <w:pPr>
      <w:spacing w:after="120"/>
      <w:ind w:leftChars="200" w:left="42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45FAE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45FAE"/>
  </w:style>
  <w:style w:type="paragraph" w:styleId="Closing">
    <w:name w:val="Closing"/>
    <w:basedOn w:val="Normal"/>
    <w:link w:val="ClosingChar"/>
    <w:uiPriority w:val="99"/>
    <w:semiHidden/>
    <w:unhideWhenUsed/>
    <w:rsid w:val="00445FAE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45FAE"/>
  </w:style>
  <w:style w:type="paragraph" w:styleId="Title">
    <w:name w:val="Title"/>
    <w:basedOn w:val="Normal"/>
    <w:next w:val="Normal"/>
    <w:link w:val="TitleChar"/>
    <w:uiPriority w:val="10"/>
    <w:qFormat/>
    <w:rsid w:val="00445FA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45FA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Number5">
    <w:name w:val="List Number 5"/>
    <w:basedOn w:val="Normal"/>
    <w:uiPriority w:val="99"/>
    <w:semiHidden/>
    <w:unhideWhenUsed/>
    <w:rsid w:val="00445FAE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45FAE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45FAE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45FAE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45FAE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45FAE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45FAE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45FAE"/>
    <w:pPr>
      <w:numPr>
        <w:numId w:val="1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45FAE"/>
    <w:pPr>
      <w:ind w:leftChars="8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445FAE"/>
    <w:pPr>
      <w:ind w:leftChars="6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445FAE"/>
    <w:pPr>
      <w:ind w:leftChars="4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445FAE"/>
    <w:pPr>
      <w:ind w:leftChars="200" w:left="100" w:hangingChars="200" w:hanging="200"/>
      <w:contextualSpacing/>
    </w:pPr>
  </w:style>
  <w:style w:type="paragraph" w:styleId="ListNumber">
    <w:name w:val="List Number"/>
    <w:basedOn w:val="Normal"/>
    <w:uiPriority w:val="99"/>
    <w:semiHidden/>
    <w:unhideWhenUsed/>
    <w:rsid w:val="00445FAE"/>
    <w:pPr>
      <w:numPr>
        <w:numId w:val="11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45FAE"/>
    <w:pPr>
      <w:numPr>
        <w:numId w:val="12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45FAE"/>
    <w:pPr>
      <w:ind w:left="200" w:hangingChars="200" w:hanging="20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45FAE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45FA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SimSun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45FAE"/>
    <w:rPr>
      <w:rFonts w:ascii="Courier New" w:eastAsia="SimSun" w:hAnsi="Courier New" w:cs="Courier New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45FAE"/>
    <w:pPr>
      <w:ind w:leftChars="200" w:left="4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45FAE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5FAE"/>
  </w:style>
  <w:style w:type="character" w:styleId="EndnoteReference">
    <w:name w:val="endnote reference"/>
    <w:basedOn w:val="DefaultParagraphFont"/>
    <w:uiPriority w:val="99"/>
    <w:semiHidden/>
    <w:unhideWhenUsed/>
    <w:rsid w:val="00445FAE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45FAE"/>
  </w:style>
  <w:style w:type="character" w:styleId="LineNumber">
    <w:name w:val="line number"/>
    <w:basedOn w:val="DefaultParagraphFont"/>
    <w:uiPriority w:val="99"/>
    <w:semiHidden/>
    <w:unhideWhenUsed/>
    <w:rsid w:val="00445FAE"/>
  </w:style>
  <w:style w:type="character" w:styleId="CommentReference">
    <w:name w:val="annotation reference"/>
    <w:basedOn w:val="DefaultParagraphFont"/>
    <w:uiPriority w:val="99"/>
    <w:semiHidden/>
    <w:unhideWhenUsed/>
    <w:rsid w:val="00445FAE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445FAE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45FAE"/>
    <w:pPr>
      <w:snapToGrid w:val="0"/>
    </w:pPr>
    <w:rPr>
      <w:rFonts w:asciiTheme="majorHAnsi" w:eastAsiaTheme="majorEastAsia" w:hAnsiTheme="majorHAnsi" w:cstheme="majorBidi"/>
    </w:rPr>
  </w:style>
  <w:style w:type="paragraph" w:styleId="EnvelopeAddress">
    <w:name w:val="envelope address"/>
    <w:basedOn w:val="Normal"/>
    <w:uiPriority w:val="99"/>
    <w:semiHidden/>
    <w:unhideWhenUsed/>
    <w:rsid w:val="00445FAE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45FAE"/>
    <w:pPr>
      <w:ind w:leftChars="200" w:left="200" w:hangingChars="200" w:hanging="20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45FAE"/>
    <w:rPr>
      <w:rFonts w:asciiTheme="majorHAnsi" w:eastAsia="SimHei" w:hAnsiTheme="majorHAnsi" w:cstheme="majorBidi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45FAE"/>
  </w:style>
  <w:style w:type="paragraph" w:styleId="IndexHeading">
    <w:name w:val="index heading"/>
    <w:basedOn w:val="Normal"/>
    <w:next w:val="Index1"/>
    <w:uiPriority w:val="99"/>
    <w:semiHidden/>
    <w:unhideWhenUsed/>
    <w:rsid w:val="00445FAE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AE"/>
  </w:style>
  <w:style w:type="paragraph" w:styleId="FootnoteText">
    <w:name w:val="footnote text"/>
    <w:basedOn w:val="Normal"/>
    <w:link w:val="FootnoteTextChar"/>
    <w:uiPriority w:val="99"/>
    <w:semiHidden/>
    <w:unhideWhenUsed/>
    <w:rsid w:val="00445FA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5FAE"/>
    <w:rPr>
      <w:sz w:val="18"/>
      <w:szCs w:val="18"/>
    </w:rPr>
  </w:style>
  <w:style w:type="paragraph" w:styleId="NormalIndent">
    <w:name w:val="Normal Indent"/>
    <w:basedOn w:val="Normal"/>
    <w:uiPriority w:val="99"/>
    <w:semiHidden/>
    <w:unhideWhenUsed/>
    <w:rsid w:val="00445FAE"/>
    <w:pPr>
      <w:ind w:firstLineChars="200" w:firstLine="4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45FAE"/>
    <w:pPr>
      <w:ind w:leftChars="1600" w:left="33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45FAE"/>
    <w:pPr>
      <w:ind w:leftChars="1400" w:left="29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45FAE"/>
    <w:pPr>
      <w:ind w:leftChars="1200" w:left="25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45FAE"/>
    <w:pPr>
      <w:ind w:leftChars="1000" w:left="2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45FAE"/>
    <w:pPr>
      <w:ind w:leftChars="800" w:left="16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45FAE"/>
    <w:pPr>
      <w:ind w:leftChars="600" w:left="12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45FAE"/>
    <w:pPr>
      <w:ind w:leftChars="400" w:left="8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45FAE"/>
    <w:pPr>
      <w:ind w:leftChars="200" w:left="4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45FAE"/>
  </w:style>
  <w:style w:type="paragraph" w:styleId="Index9">
    <w:name w:val="index 9"/>
    <w:basedOn w:val="Normal"/>
    <w:next w:val="Normal"/>
    <w:autoRedefine/>
    <w:uiPriority w:val="99"/>
    <w:semiHidden/>
    <w:unhideWhenUsed/>
    <w:rsid w:val="00445FAE"/>
    <w:pPr>
      <w:ind w:leftChars="1600" w:left="16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45FAE"/>
    <w:pPr>
      <w:ind w:leftChars="1400" w:left="14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45FAE"/>
    <w:pPr>
      <w:ind w:leftChars="1200"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45FAE"/>
    <w:pPr>
      <w:ind w:leftChars="1000" w:left="1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45FAE"/>
    <w:pPr>
      <w:ind w:leftChars="800" w:left="8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45FAE"/>
    <w:pPr>
      <w:ind w:leftChars="600" w:left="6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45FAE"/>
    <w:pPr>
      <w:ind w:leftChars="400" w:left="4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45FAE"/>
    <w:pPr>
      <w:ind w:leftChars="200" w:left="200"/>
    </w:pPr>
  </w:style>
  <w:style w:type="character" w:customStyle="1" w:styleId="skip">
    <w:name w:val="skip"/>
    <w:basedOn w:val="DefaultParagraphFont"/>
    <w:rsid w:val="00445FAE"/>
  </w:style>
  <w:style w:type="character" w:customStyle="1" w:styleId="apple-converted-space">
    <w:name w:val="apple-converted-space"/>
    <w:basedOn w:val="DefaultParagraphFont"/>
    <w:rsid w:val="00445FA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AE"/>
    <w:rPr>
      <w:rFonts w:eastAsia="Arial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FAE"/>
    <w:pPr>
      <w:jc w:val="left"/>
    </w:pPr>
    <w:rPr>
      <w:rFonts w:eastAsia="Arial"/>
      <w:sz w:val="18"/>
      <w:szCs w:val="18"/>
    </w:rPr>
  </w:style>
  <w:style w:type="character" w:customStyle="1" w:styleId="1">
    <w:name w:val="批注框文本 字符1"/>
    <w:basedOn w:val="DefaultParagraphFont"/>
    <w:uiPriority w:val="99"/>
    <w:semiHidden/>
    <w:rsid w:val="00445FAE"/>
    <w:rPr>
      <w:sz w:val="18"/>
      <w:szCs w:val="18"/>
    </w:rPr>
  </w:style>
  <w:style w:type="table" w:customStyle="1" w:styleId="10">
    <w:name w:val="网格型1"/>
    <w:basedOn w:val="TableNormal"/>
    <w:next w:val="TableGrid"/>
    <w:uiPriority w:val="99"/>
    <w:rsid w:val="00445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99"/>
    <w:rsid w:val="00445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45F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445FA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11"/>
      <w:szCs w:val="11"/>
    </w:rPr>
  </w:style>
  <w:style w:type="paragraph" w:customStyle="1" w:styleId="font6">
    <w:name w:val="font6"/>
    <w:basedOn w:val="Normal"/>
    <w:rsid w:val="00445FA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11"/>
      <w:szCs w:val="11"/>
    </w:rPr>
  </w:style>
  <w:style w:type="paragraph" w:customStyle="1" w:styleId="font7">
    <w:name w:val="font7"/>
    <w:basedOn w:val="Normal"/>
    <w:rsid w:val="00445FA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8">
    <w:name w:val="font8"/>
    <w:basedOn w:val="Normal"/>
    <w:rsid w:val="00445FA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11"/>
      <w:szCs w:val="11"/>
    </w:rPr>
  </w:style>
  <w:style w:type="paragraph" w:customStyle="1" w:styleId="xl65">
    <w:name w:val="xl65"/>
    <w:basedOn w:val="Normal"/>
    <w:rsid w:val="00445FAE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66">
    <w:name w:val="xl66"/>
    <w:basedOn w:val="Normal"/>
    <w:rsid w:val="00445FA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45FA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68">
    <w:name w:val="xl68"/>
    <w:basedOn w:val="Normal"/>
    <w:rsid w:val="00445FAE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1"/>
      <w:szCs w:val="11"/>
    </w:rPr>
  </w:style>
  <w:style w:type="paragraph" w:customStyle="1" w:styleId="xl69">
    <w:name w:val="xl69"/>
    <w:basedOn w:val="Normal"/>
    <w:rsid w:val="00445FAE"/>
    <w:pPr>
      <w:widowControl/>
      <w:pBdr>
        <w:top w:val="single" w:sz="12" w:space="0" w:color="auto"/>
      </w:pBdr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0">
    <w:name w:val="xl70"/>
    <w:basedOn w:val="Normal"/>
    <w:rsid w:val="00445FAE"/>
    <w:pPr>
      <w:widowControl/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1">
    <w:name w:val="xl71"/>
    <w:basedOn w:val="Normal"/>
    <w:rsid w:val="00445FA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3">
    <w:name w:val="xl73"/>
    <w:basedOn w:val="Normal"/>
    <w:rsid w:val="00445FAE"/>
    <w:pPr>
      <w:widowControl/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4">
    <w:name w:val="xl74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6">
    <w:name w:val="xl76"/>
    <w:basedOn w:val="Normal"/>
    <w:rsid w:val="00445FA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7">
    <w:name w:val="xl77"/>
    <w:basedOn w:val="Normal"/>
    <w:rsid w:val="00445FAE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8">
    <w:name w:val="xl78"/>
    <w:basedOn w:val="Normal"/>
    <w:rsid w:val="00445FAE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9">
    <w:name w:val="xl79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80">
    <w:name w:val="xl80"/>
    <w:basedOn w:val="Normal"/>
    <w:rsid w:val="00445FAE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1"/>
      <w:szCs w:val="11"/>
    </w:rPr>
  </w:style>
  <w:style w:type="paragraph" w:customStyle="1" w:styleId="xl81">
    <w:name w:val="xl81"/>
    <w:basedOn w:val="Normal"/>
    <w:rsid w:val="00445F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2">
    <w:name w:val="xl82"/>
    <w:basedOn w:val="Normal"/>
    <w:rsid w:val="00445FAE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83">
    <w:name w:val="xl83"/>
    <w:basedOn w:val="Normal"/>
    <w:rsid w:val="00445FAE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445F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84">
    <w:name w:val="xl84"/>
    <w:basedOn w:val="Normal"/>
    <w:rsid w:val="00445FAE"/>
    <w:pPr>
      <w:widowControl/>
      <w:shd w:val="clear" w:color="000000" w:fill="FFFF00"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85">
    <w:name w:val="xl85"/>
    <w:basedOn w:val="Normal"/>
    <w:rsid w:val="00445FAE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86">
    <w:name w:val="xl86"/>
    <w:basedOn w:val="Normal"/>
    <w:rsid w:val="00445FA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87">
    <w:name w:val="xl87"/>
    <w:basedOn w:val="Normal"/>
    <w:rsid w:val="00445FA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88">
    <w:name w:val="xl88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89">
    <w:name w:val="xl89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90">
    <w:name w:val="xl90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AE"/>
    <w:rPr>
      <w:rFonts w:eastAsia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AE"/>
    <w:rPr>
      <w:rFonts w:eastAsia="Arial"/>
      <w:b/>
      <w:bCs/>
      <w:sz w:val="20"/>
      <w:szCs w:val="20"/>
    </w:rPr>
  </w:style>
  <w:style w:type="character" w:customStyle="1" w:styleId="11">
    <w:name w:val="批注主题 字符1"/>
    <w:basedOn w:val="CommentTextChar"/>
    <w:uiPriority w:val="99"/>
    <w:semiHidden/>
    <w:rsid w:val="00445FAE"/>
    <w:rPr>
      <w:b/>
      <w:bCs/>
    </w:rPr>
  </w:style>
  <w:style w:type="character" w:customStyle="1" w:styleId="src">
    <w:name w:val="src"/>
    <w:basedOn w:val="DefaultParagraphFont"/>
    <w:rsid w:val="00445FAE"/>
  </w:style>
  <w:style w:type="table" w:customStyle="1" w:styleId="2">
    <w:name w:val="网格型2"/>
    <w:basedOn w:val="TableNormal"/>
    <w:next w:val="TableGrid"/>
    <w:uiPriority w:val="99"/>
    <w:rsid w:val="00445FAE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38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5F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FA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FA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FA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FA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FAE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FAE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FAE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FAE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445F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445FAE"/>
    <w:rPr>
      <w:b/>
      <w:bCs/>
    </w:rPr>
  </w:style>
  <w:style w:type="character" w:styleId="Hyperlink">
    <w:name w:val="Hyperlink"/>
    <w:basedOn w:val="DefaultParagraphFont"/>
    <w:uiPriority w:val="99"/>
    <w:unhideWhenUsed/>
    <w:rsid w:val="00445F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45FA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45FAE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FA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FAE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FA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FAE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FA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FAE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FA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FAE"/>
    <w:rPr>
      <w:rFonts w:asciiTheme="majorHAnsi" w:eastAsiaTheme="majorEastAsia" w:hAnsiTheme="majorHAnsi" w:cstheme="majorBidi"/>
      <w:szCs w:val="21"/>
    </w:rPr>
  </w:style>
  <w:style w:type="paragraph" w:styleId="ListParagraph">
    <w:name w:val="List Paragraph"/>
    <w:basedOn w:val="Normal"/>
    <w:uiPriority w:val="34"/>
    <w:qFormat/>
    <w:rsid w:val="00445FA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45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F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FA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45FAE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0"/>
    <w:uiPriority w:val="99"/>
    <w:rsid w:val="00445FAE"/>
    <w:pPr>
      <w:tabs>
        <w:tab w:val="left" w:pos="283"/>
      </w:tabs>
      <w:spacing w:after="60"/>
      <w:ind w:left="283" w:hanging="283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uiPriority w:val="99"/>
    <w:rsid w:val="00445FAE"/>
  </w:style>
  <w:style w:type="paragraph" w:customStyle="1" w:styleId="CitaviBibliographyHeading">
    <w:name w:val="Citavi Bibliography Heading"/>
    <w:basedOn w:val="Heading1"/>
    <w:link w:val="CitaviBibliographyHeading0"/>
    <w:uiPriority w:val="99"/>
    <w:rsid w:val="00445FAE"/>
    <w:pPr>
      <w:jc w:val="left"/>
    </w:pPr>
  </w:style>
  <w:style w:type="character" w:customStyle="1" w:styleId="CitaviBibliographyHeading0">
    <w:name w:val="Citavi Bibliography Heading 字符"/>
    <w:basedOn w:val="DefaultParagraphFont"/>
    <w:link w:val="CitaviBibliographyHeading"/>
    <w:uiPriority w:val="99"/>
    <w:rsid w:val="00445FAE"/>
    <w:rPr>
      <w:b/>
      <w:bCs/>
      <w:kern w:val="44"/>
      <w:sz w:val="44"/>
      <w:szCs w:val="44"/>
    </w:rPr>
  </w:style>
  <w:style w:type="paragraph" w:customStyle="1" w:styleId="CitaviChapterBibliographyHeading">
    <w:name w:val="Citavi Chapter Bibliography Heading"/>
    <w:basedOn w:val="Heading2"/>
    <w:link w:val="CitaviChapterBibliographyHeading0"/>
    <w:uiPriority w:val="99"/>
    <w:rsid w:val="00445FAE"/>
    <w:pPr>
      <w:jc w:val="left"/>
    </w:pPr>
  </w:style>
  <w:style w:type="character" w:customStyle="1" w:styleId="CitaviChapterBibliographyHeading0">
    <w:name w:val="Citavi Chapter Bibliography Heading 字符"/>
    <w:basedOn w:val="DefaultParagraphFont"/>
    <w:link w:val="CitaviChapterBibliographyHeading"/>
    <w:uiPriority w:val="99"/>
    <w:rsid w:val="00445FA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0"/>
    <w:uiPriority w:val="99"/>
    <w:rsid w:val="00445FAE"/>
    <w:pPr>
      <w:ind w:firstLineChars="150" w:firstLine="360"/>
      <w:jc w:val="left"/>
      <w:outlineLvl w:val="9"/>
    </w:pPr>
    <w:rPr>
      <w:rFonts w:ascii="Times New Roman" w:hAnsi="Times New Roman" w:cs="Times New Roman"/>
      <w:b w:val="0"/>
      <w:sz w:val="24"/>
      <w:szCs w:val="24"/>
    </w:rPr>
  </w:style>
  <w:style w:type="character" w:customStyle="1" w:styleId="CitaviBibliographySubheading10">
    <w:name w:val="Citavi Bibliography Subheading 1 字符"/>
    <w:basedOn w:val="DefaultParagraphFont"/>
    <w:link w:val="CitaviBibliographySubheading1"/>
    <w:uiPriority w:val="99"/>
    <w:rsid w:val="00445FAE"/>
    <w:rPr>
      <w:rFonts w:ascii="Times New Roman" w:eastAsiaTheme="majorEastAsia" w:hAnsi="Times New Roman" w:cs="Times New Roman"/>
      <w:bCs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0"/>
    <w:uiPriority w:val="99"/>
    <w:rsid w:val="00445FAE"/>
    <w:pPr>
      <w:ind w:firstLineChars="150" w:firstLine="360"/>
      <w:jc w:val="left"/>
      <w:outlineLvl w:val="9"/>
    </w:pPr>
    <w:rPr>
      <w:rFonts w:ascii="Times New Roman" w:hAnsi="Times New Roman" w:cs="Times New Roman"/>
      <w:b w:val="0"/>
      <w:sz w:val="24"/>
      <w:szCs w:val="24"/>
    </w:rPr>
  </w:style>
  <w:style w:type="character" w:customStyle="1" w:styleId="CitaviBibliographySubheading20">
    <w:name w:val="Citavi Bibliography Subheading 2 字符"/>
    <w:basedOn w:val="DefaultParagraphFont"/>
    <w:link w:val="CitaviBibliographySubheading2"/>
    <w:uiPriority w:val="99"/>
    <w:rsid w:val="00445FAE"/>
    <w:rPr>
      <w:rFonts w:ascii="Times New Roman" w:hAnsi="Times New Roman" w:cs="Times New Roman"/>
      <w:bCs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0"/>
    <w:uiPriority w:val="99"/>
    <w:rsid w:val="00445FAE"/>
    <w:pPr>
      <w:ind w:firstLineChars="150" w:firstLine="360"/>
      <w:jc w:val="left"/>
      <w:outlineLvl w:val="9"/>
    </w:pPr>
    <w:rPr>
      <w:rFonts w:ascii="Times New Roman" w:hAnsi="Times New Roman" w:cs="Times New Roman"/>
      <w:b w:val="0"/>
      <w:sz w:val="24"/>
      <w:szCs w:val="24"/>
    </w:rPr>
  </w:style>
  <w:style w:type="character" w:customStyle="1" w:styleId="CitaviBibliographySubheading30">
    <w:name w:val="Citavi Bibliography Subheading 3 字符"/>
    <w:basedOn w:val="DefaultParagraphFont"/>
    <w:link w:val="CitaviBibliographySubheading3"/>
    <w:uiPriority w:val="99"/>
    <w:rsid w:val="00445FAE"/>
    <w:rPr>
      <w:rFonts w:ascii="Times New Roman" w:eastAsiaTheme="majorEastAsia" w:hAnsi="Times New Roman" w:cs="Times New Roman"/>
      <w:bCs/>
      <w:sz w:val="24"/>
      <w:szCs w:val="24"/>
    </w:rPr>
  </w:style>
  <w:style w:type="paragraph" w:customStyle="1" w:styleId="CitaviBibliographySubheading4">
    <w:name w:val="Citavi Bibliography Subheading 4"/>
    <w:basedOn w:val="Heading5"/>
    <w:link w:val="CitaviBibliographySubheading40"/>
    <w:uiPriority w:val="99"/>
    <w:rsid w:val="00445FAE"/>
    <w:pPr>
      <w:ind w:firstLineChars="150" w:firstLine="360"/>
      <w:jc w:val="left"/>
      <w:outlineLvl w:val="9"/>
    </w:pPr>
    <w:rPr>
      <w:rFonts w:ascii="Times New Roman" w:hAnsi="Times New Roman" w:cs="Times New Roman"/>
      <w:b w:val="0"/>
      <w:sz w:val="24"/>
      <w:szCs w:val="24"/>
    </w:rPr>
  </w:style>
  <w:style w:type="character" w:customStyle="1" w:styleId="CitaviBibliographySubheading40">
    <w:name w:val="Citavi Bibliography Subheading 4 字符"/>
    <w:basedOn w:val="DefaultParagraphFont"/>
    <w:link w:val="CitaviBibliographySubheading4"/>
    <w:uiPriority w:val="99"/>
    <w:rsid w:val="00445FAE"/>
    <w:rPr>
      <w:rFonts w:ascii="Times New Roman" w:hAnsi="Times New Roman" w:cs="Times New Roman"/>
      <w:bCs/>
      <w:sz w:val="24"/>
      <w:szCs w:val="24"/>
    </w:rPr>
  </w:style>
  <w:style w:type="paragraph" w:customStyle="1" w:styleId="CitaviBibliographySubheading5">
    <w:name w:val="Citavi Bibliography Subheading 5"/>
    <w:basedOn w:val="Heading6"/>
    <w:link w:val="CitaviBibliographySubheading50"/>
    <w:uiPriority w:val="99"/>
    <w:rsid w:val="00445FAE"/>
    <w:pPr>
      <w:ind w:firstLineChars="150" w:firstLine="360"/>
      <w:outlineLvl w:val="9"/>
    </w:pPr>
    <w:rPr>
      <w:rFonts w:ascii="Times New Roman" w:hAnsi="Times New Roman" w:cs="Times New Roman"/>
      <w:b w:val="0"/>
    </w:rPr>
  </w:style>
  <w:style w:type="character" w:customStyle="1" w:styleId="CitaviBibliographySubheading50">
    <w:name w:val="Citavi Bibliography Subheading 5 字符"/>
    <w:basedOn w:val="DefaultParagraphFont"/>
    <w:link w:val="CitaviBibliographySubheading5"/>
    <w:uiPriority w:val="99"/>
    <w:rsid w:val="00445FAE"/>
    <w:rPr>
      <w:rFonts w:ascii="Times New Roman" w:eastAsiaTheme="majorEastAsia" w:hAnsi="Times New Roman" w:cs="Times New Roman"/>
      <w:bCs/>
      <w:sz w:val="24"/>
      <w:szCs w:val="24"/>
    </w:rPr>
  </w:style>
  <w:style w:type="paragraph" w:customStyle="1" w:styleId="CitaviBibliographySubheading6">
    <w:name w:val="Citavi Bibliography Subheading 6"/>
    <w:basedOn w:val="Heading7"/>
    <w:link w:val="CitaviBibliographySubheading60"/>
    <w:uiPriority w:val="99"/>
    <w:rsid w:val="00445FAE"/>
    <w:pPr>
      <w:ind w:firstLineChars="150" w:firstLine="360"/>
      <w:outlineLvl w:val="9"/>
    </w:pPr>
    <w:rPr>
      <w:rFonts w:ascii="Times New Roman" w:hAnsi="Times New Roman" w:cs="Times New Roman"/>
      <w:b w:val="0"/>
    </w:rPr>
  </w:style>
  <w:style w:type="character" w:customStyle="1" w:styleId="CitaviBibliographySubheading60">
    <w:name w:val="Citavi Bibliography Subheading 6 字符"/>
    <w:basedOn w:val="DefaultParagraphFont"/>
    <w:link w:val="CitaviBibliographySubheading6"/>
    <w:uiPriority w:val="99"/>
    <w:rsid w:val="00445FAE"/>
    <w:rPr>
      <w:rFonts w:ascii="Times New Roman" w:hAnsi="Times New Roman" w:cs="Times New Roman"/>
      <w:bCs/>
      <w:sz w:val="24"/>
      <w:szCs w:val="24"/>
    </w:rPr>
  </w:style>
  <w:style w:type="paragraph" w:customStyle="1" w:styleId="CitaviBibliographySubheading7">
    <w:name w:val="Citavi Bibliography Subheading 7"/>
    <w:basedOn w:val="Heading8"/>
    <w:link w:val="CitaviBibliographySubheading70"/>
    <w:uiPriority w:val="99"/>
    <w:rsid w:val="00445FAE"/>
    <w:pPr>
      <w:ind w:firstLineChars="150" w:firstLine="360"/>
      <w:outlineLvl w:val="9"/>
    </w:pPr>
    <w:rPr>
      <w:rFonts w:ascii="Times New Roman" w:hAnsi="Times New Roman" w:cs="Times New Roman"/>
      <w:b/>
    </w:rPr>
  </w:style>
  <w:style w:type="character" w:customStyle="1" w:styleId="CitaviBibliographySubheading70">
    <w:name w:val="Citavi Bibliography Subheading 7 字符"/>
    <w:basedOn w:val="DefaultParagraphFont"/>
    <w:link w:val="CitaviBibliographySubheading7"/>
    <w:uiPriority w:val="99"/>
    <w:rsid w:val="00445FAE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CitaviBibliographySubheading8">
    <w:name w:val="Citavi Bibliography Subheading 8"/>
    <w:basedOn w:val="Heading9"/>
    <w:link w:val="CitaviBibliographySubheading80"/>
    <w:uiPriority w:val="99"/>
    <w:rsid w:val="00445FAE"/>
    <w:pPr>
      <w:ind w:firstLineChars="150" w:firstLine="360"/>
      <w:outlineLvl w:val="9"/>
    </w:pPr>
    <w:rPr>
      <w:rFonts w:ascii="Times New Roman" w:hAnsi="Times New Roman" w:cs="Times New Roman"/>
      <w:b/>
      <w:sz w:val="24"/>
      <w:szCs w:val="24"/>
    </w:rPr>
  </w:style>
  <w:style w:type="character" w:customStyle="1" w:styleId="CitaviBibliographySubheading80">
    <w:name w:val="Citavi Bibliography Subheading 8 字符"/>
    <w:basedOn w:val="DefaultParagraphFont"/>
    <w:link w:val="CitaviBibliographySubheading8"/>
    <w:uiPriority w:val="99"/>
    <w:rsid w:val="00445FAE"/>
    <w:rPr>
      <w:rFonts w:ascii="Times New Roman" w:eastAsiaTheme="majorEastAsia" w:hAnsi="Times New Roman" w:cs="Times New Roman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FAE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445FAE"/>
  </w:style>
  <w:style w:type="character" w:styleId="BookTitle">
    <w:name w:val="Book Title"/>
    <w:basedOn w:val="DefaultParagraphFont"/>
    <w:uiPriority w:val="33"/>
    <w:qFormat/>
    <w:rsid w:val="00445FAE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45FAE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45FAE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45FAE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45FA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FA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FAE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45FA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FAE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445FAE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45FA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45FAE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45FA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45FA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45FAE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45FA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45FA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45FA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45FA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45FA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45FA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45FA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45FA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45FA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45FA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45FA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45FA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45FA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45FA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45FAE"/>
    <w:pPr>
      <w:widowControl w:val="0"/>
      <w:jc w:val="both"/>
    </w:pPr>
  </w:style>
  <w:style w:type="character" w:styleId="HTMLVariable">
    <w:name w:val="HTML Variable"/>
    <w:basedOn w:val="DefaultParagraphFont"/>
    <w:uiPriority w:val="99"/>
    <w:semiHidden/>
    <w:unhideWhenUsed/>
    <w:rsid w:val="00445FAE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45FAE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45FAE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5FAE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5FAE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45FAE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45FA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45FAE"/>
    <w:rPr>
      <w:rFonts w:ascii="Courier New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45FAE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45FAE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45FAE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45FAE"/>
  </w:style>
  <w:style w:type="paragraph" w:styleId="PlainText">
    <w:name w:val="Plain Text"/>
    <w:basedOn w:val="Normal"/>
    <w:link w:val="PlainTextChar"/>
    <w:uiPriority w:val="99"/>
    <w:semiHidden/>
    <w:unhideWhenUsed/>
    <w:rsid w:val="00445FAE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5FAE"/>
    <w:rPr>
      <w:rFonts w:asciiTheme="minorEastAsia" w:hAnsi="Courier New" w:cs="Courier Ne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45FAE"/>
    <w:rPr>
      <w:rFonts w:ascii="Microsoft YaHei UI" w:eastAsia="Microsoft YaHei U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45FAE"/>
    <w:rPr>
      <w:rFonts w:ascii="Microsoft YaHei UI" w:eastAsia="Microsoft YaHei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45FAE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45FAE"/>
    <w:pPr>
      <w:spacing w:after="120"/>
      <w:ind w:leftChars="700" w:left="1440" w:rightChars="700" w:right="1440"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45FAE"/>
    <w:pPr>
      <w:spacing w:after="120"/>
      <w:ind w:leftChars="200" w:left="42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45FAE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45FAE"/>
    <w:pPr>
      <w:spacing w:after="120" w:line="480" w:lineRule="auto"/>
      <w:ind w:leftChars="200" w:left="4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45FAE"/>
  </w:style>
  <w:style w:type="paragraph" w:styleId="BodyText3">
    <w:name w:val="Body Text 3"/>
    <w:basedOn w:val="Normal"/>
    <w:link w:val="BodyText3Char"/>
    <w:uiPriority w:val="99"/>
    <w:semiHidden/>
    <w:unhideWhenUsed/>
    <w:rsid w:val="00445FA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45FAE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45FA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45FAE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45FAE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45FA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45FAE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45FA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45FAE"/>
    <w:pPr>
      <w:ind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45FAE"/>
  </w:style>
  <w:style w:type="paragraph" w:styleId="BodyText">
    <w:name w:val="Body Text"/>
    <w:basedOn w:val="Normal"/>
    <w:link w:val="BodyTextChar"/>
    <w:uiPriority w:val="99"/>
    <w:semiHidden/>
    <w:unhideWhenUsed/>
    <w:rsid w:val="00445F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45FAE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45FAE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45FA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45FAE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445FAE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45FA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45FAE"/>
  </w:style>
  <w:style w:type="paragraph" w:styleId="Subtitle">
    <w:name w:val="Subtitle"/>
    <w:basedOn w:val="Normal"/>
    <w:next w:val="Normal"/>
    <w:link w:val="SubtitleChar"/>
    <w:uiPriority w:val="11"/>
    <w:qFormat/>
    <w:rsid w:val="00445FA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45FAE"/>
    <w:rPr>
      <w:b/>
      <w:bCs/>
      <w:kern w:val="28"/>
      <w:sz w:val="32"/>
      <w:szCs w:val="3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45FA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45FA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45FAE"/>
    <w:pPr>
      <w:spacing w:after="120"/>
      <w:ind w:leftChars="1000" w:left="21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45FAE"/>
    <w:pPr>
      <w:spacing w:after="120"/>
      <w:ind w:leftChars="800" w:left="168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45FAE"/>
    <w:pPr>
      <w:spacing w:after="120"/>
      <w:ind w:leftChars="600" w:left="12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45FAE"/>
    <w:pPr>
      <w:spacing w:after="120"/>
      <w:ind w:leftChars="400" w:left="84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45FAE"/>
    <w:pPr>
      <w:spacing w:after="120"/>
      <w:ind w:leftChars="200" w:left="42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45FAE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45FAE"/>
  </w:style>
  <w:style w:type="paragraph" w:styleId="Closing">
    <w:name w:val="Closing"/>
    <w:basedOn w:val="Normal"/>
    <w:link w:val="ClosingChar"/>
    <w:uiPriority w:val="99"/>
    <w:semiHidden/>
    <w:unhideWhenUsed/>
    <w:rsid w:val="00445FAE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45FAE"/>
  </w:style>
  <w:style w:type="paragraph" w:styleId="Title">
    <w:name w:val="Title"/>
    <w:basedOn w:val="Normal"/>
    <w:next w:val="Normal"/>
    <w:link w:val="TitleChar"/>
    <w:uiPriority w:val="10"/>
    <w:qFormat/>
    <w:rsid w:val="00445FA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45FA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Number5">
    <w:name w:val="List Number 5"/>
    <w:basedOn w:val="Normal"/>
    <w:uiPriority w:val="99"/>
    <w:semiHidden/>
    <w:unhideWhenUsed/>
    <w:rsid w:val="00445FAE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45FAE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45FAE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45FAE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45FAE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45FAE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45FAE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45FAE"/>
    <w:pPr>
      <w:numPr>
        <w:numId w:val="1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45FAE"/>
    <w:pPr>
      <w:ind w:leftChars="8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445FAE"/>
    <w:pPr>
      <w:ind w:leftChars="6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445FAE"/>
    <w:pPr>
      <w:ind w:leftChars="4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445FAE"/>
    <w:pPr>
      <w:ind w:leftChars="200" w:left="100" w:hangingChars="200" w:hanging="200"/>
      <w:contextualSpacing/>
    </w:pPr>
  </w:style>
  <w:style w:type="paragraph" w:styleId="ListNumber">
    <w:name w:val="List Number"/>
    <w:basedOn w:val="Normal"/>
    <w:uiPriority w:val="99"/>
    <w:semiHidden/>
    <w:unhideWhenUsed/>
    <w:rsid w:val="00445FAE"/>
    <w:pPr>
      <w:numPr>
        <w:numId w:val="11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45FAE"/>
    <w:pPr>
      <w:numPr>
        <w:numId w:val="12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45FAE"/>
    <w:pPr>
      <w:ind w:left="200" w:hangingChars="200" w:hanging="20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45FAE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45FA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SimSun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45FAE"/>
    <w:rPr>
      <w:rFonts w:ascii="Courier New" w:eastAsia="SimSun" w:hAnsi="Courier New" w:cs="Courier New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45FAE"/>
    <w:pPr>
      <w:ind w:leftChars="200" w:left="4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45FAE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5FAE"/>
  </w:style>
  <w:style w:type="character" w:styleId="EndnoteReference">
    <w:name w:val="endnote reference"/>
    <w:basedOn w:val="DefaultParagraphFont"/>
    <w:uiPriority w:val="99"/>
    <w:semiHidden/>
    <w:unhideWhenUsed/>
    <w:rsid w:val="00445FAE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45FAE"/>
  </w:style>
  <w:style w:type="character" w:styleId="LineNumber">
    <w:name w:val="line number"/>
    <w:basedOn w:val="DefaultParagraphFont"/>
    <w:uiPriority w:val="99"/>
    <w:semiHidden/>
    <w:unhideWhenUsed/>
    <w:rsid w:val="00445FAE"/>
  </w:style>
  <w:style w:type="character" w:styleId="CommentReference">
    <w:name w:val="annotation reference"/>
    <w:basedOn w:val="DefaultParagraphFont"/>
    <w:uiPriority w:val="99"/>
    <w:semiHidden/>
    <w:unhideWhenUsed/>
    <w:rsid w:val="00445FAE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445FAE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45FAE"/>
    <w:pPr>
      <w:snapToGrid w:val="0"/>
    </w:pPr>
    <w:rPr>
      <w:rFonts w:asciiTheme="majorHAnsi" w:eastAsiaTheme="majorEastAsia" w:hAnsiTheme="majorHAnsi" w:cstheme="majorBidi"/>
    </w:rPr>
  </w:style>
  <w:style w:type="paragraph" w:styleId="EnvelopeAddress">
    <w:name w:val="envelope address"/>
    <w:basedOn w:val="Normal"/>
    <w:uiPriority w:val="99"/>
    <w:semiHidden/>
    <w:unhideWhenUsed/>
    <w:rsid w:val="00445FAE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45FAE"/>
    <w:pPr>
      <w:ind w:leftChars="200" w:left="200" w:hangingChars="200" w:hanging="20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45FAE"/>
    <w:rPr>
      <w:rFonts w:asciiTheme="majorHAnsi" w:eastAsia="SimHei" w:hAnsiTheme="majorHAnsi" w:cstheme="majorBidi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45FAE"/>
  </w:style>
  <w:style w:type="paragraph" w:styleId="IndexHeading">
    <w:name w:val="index heading"/>
    <w:basedOn w:val="Normal"/>
    <w:next w:val="Index1"/>
    <w:uiPriority w:val="99"/>
    <w:semiHidden/>
    <w:unhideWhenUsed/>
    <w:rsid w:val="00445FAE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AE"/>
  </w:style>
  <w:style w:type="paragraph" w:styleId="FootnoteText">
    <w:name w:val="footnote text"/>
    <w:basedOn w:val="Normal"/>
    <w:link w:val="FootnoteTextChar"/>
    <w:uiPriority w:val="99"/>
    <w:semiHidden/>
    <w:unhideWhenUsed/>
    <w:rsid w:val="00445FA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5FAE"/>
    <w:rPr>
      <w:sz w:val="18"/>
      <w:szCs w:val="18"/>
    </w:rPr>
  </w:style>
  <w:style w:type="paragraph" w:styleId="NormalIndent">
    <w:name w:val="Normal Indent"/>
    <w:basedOn w:val="Normal"/>
    <w:uiPriority w:val="99"/>
    <w:semiHidden/>
    <w:unhideWhenUsed/>
    <w:rsid w:val="00445FAE"/>
    <w:pPr>
      <w:ind w:firstLineChars="200" w:firstLine="4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45FAE"/>
    <w:pPr>
      <w:ind w:leftChars="1600" w:left="33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45FAE"/>
    <w:pPr>
      <w:ind w:leftChars="1400" w:left="29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45FAE"/>
    <w:pPr>
      <w:ind w:leftChars="1200" w:left="25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45FAE"/>
    <w:pPr>
      <w:ind w:leftChars="1000" w:left="2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45FAE"/>
    <w:pPr>
      <w:ind w:leftChars="800" w:left="16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45FAE"/>
    <w:pPr>
      <w:ind w:leftChars="600" w:left="12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45FAE"/>
    <w:pPr>
      <w:ind w:leftChars="400" w:left="8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45FAE"/>
    <w:pPr>
      <w:ind w:leftChars="200" w:left="4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45FAE"/>
  </w:style>
  <w:style w:type="paragraph" w:styleId="Index9">
    <w:name w:val="index 9"/>
    <w:basedOn w:val="Normal"/>
    <w:next w:val="Normal"/>
    <w:autoRedefine/>
    <w:uiPriority w:val="99"/>
    <w:semiHidden/>
    <w:unhideWhenUsed/>
    <w:rsid w:val="00445FAE"/>
    <w:pPr>
      <w:ind w:leftChars="1600" w:left="16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45FAE"/>
    <w:pPr>
      <w:ind w:leftChars="1400" w:left="14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45FAE"/>
    <w:pPr>
      <w:ind w:leftChars="1200"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45FAE"/>
    <w:pPr>
      <w:ind w:leftChars="1000" w:left="1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45FAE"/>
    <w:pPr>
      <w:ind w:leftChars="800" w:left="8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45FAE"/>
    <w:pPr>
      <w:ind w:leftChars="600" w:left="6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45FAE"/>
    <w:pPr>
      <w:ind w:leftChars="400" w:left="4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45FAE"/>
    <w:pPr>
      <w:ind w:leftChars="200" w:left="200"/>
    </w:pPr>
  </w:style>
  <w:style w:type="character" w:customStyle="1" w:styleId="skip">
    <w:name w:val="skip"/>
    <w:basedOn w:val="DefaultParagraphFont"/>
    <w:rsid w:val="00445FAE"/>
  </w:style>
  <w:style w:type="character" w:customStyle="1" w:styleId="apple-converted-space">
    <w:name w:val="apple-converted-space"/>
    <w:basedOn w:val="DefaultParagraphFont"/>
    <w:rsid w:val="00445FA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AE"/>
    <w:rPr>
      <w:rFonts w:eastAsia="Arial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FAE"/>
    <w:pPr>
      <w:jc w:val="left"/>
    </w:pPr>
    <w:rPr>
      <w:rFonts w:eastAsia="Arial"/>
      <w:sz w:val="18"/>
      <w:szCs w:val="18"/>
    </w:rPr>
  </w:style>
  <w:style w:type="character" w:customStyle="1" w:styleId="1">
    <w:name w:val="批注框文本 字符1"/>
    <w:basedOn w:val="DefaultParagraphFont"/>
    <w:uiPriority w:val="99"/>
    <w:semiHidden/>
    <w:rsid w:val="00445FAE"/>
    <w:rPr>
      <w:sz w:val="18"/>
      <w:szCs w:val="18"/>
    </w:rPr>
  </w:style>
  <w:style w:type="table" w:customStyle="1" w:styleId="10">
    <w:name w:val="网格型1"/>
    <w:basedOn w:val="TableNormal"/>
    <w:next w:val="TableGrid"/>
    <w:uiPriority w:val="99"/>
    <w:rsid w:val="00445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99"/>
    <w:rsid w:val="00445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45F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445FA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11"/>
      <w:szCs w:val="11"/>
    </w:rPr>
  </w:style>
  <w:style w:type="paragraph" w:customStyle="1" w:styleId="font6">
    <w:name w:val="font6"/>
    <w:basedOn w:val="Normal"/>
    <w:rsid w:val="00445FA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11"/>
      <w:szCs w:val="11"/>
    </w:rPr>
  </w:style>
  <w:style w:type="paragraph" w:customStyle="1" w:styleId="font7">
    <w:name w:val="font7"/>
    <w:basedOn w:val="Normal"/>
    <w:rsid w:val="00445FA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8">
    <w:name w:val="font8"/>
    <w:basedOn w:val="Normal"/>
    <w:rsid w:val="00445FA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11"/>
      <w:szCs w:val="11"/>
    </w:rPr>
  </w:style>
  <w:style w:type="paragraph" w:customStyle="1" w:styleId="xl65">
    <w:name w:val="xl65"/>
    <w:basedOn w:val="Normal"/>
    <w:rsid w:val="00445FAE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66">
    <w:name w:val="xl66"/>
    <w:basedOn w:val="Normal"/>
    <w:rsid w:val="00445FA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45FA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68">
    <w:name w:val="xl68"/>
    <w:basedOn w:val="Normal"/>
    <w:rsid w:val="00445FAE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1"/>
      <w:szCs w:val="11"/>
    </w:rPr>
  </w:style>
  <w:style w:type="paragraph" w:customStyle="1" w:styleId="xl69">
    <w:name w:val="xl69"/>
    <w:basedOn w:val="Normal"/>
    <w:rsid w:val="00445FAE"/>
    <w:pPr>
      <w:widowControl/>
      <w:pBdr>
        <w:top w:val="single" w:sz="12" w:space="0" w:color="auto"/>
      </w:pBdr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0">
    <w:name w:val="xl70"/>
    <w:basedOn w:val="Normal"/>
    <w:rsid w:val="00445FAE"/>
    <w:pPr>
      <w:widowControl/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1">
    <w:name w:val="xl71"/>
    <w:basedOn w:val="Normal"/>
    <w:rsid w:val="00445FA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3">
    <w:name w:val="xl73"/>
    <w:basedOn w:val="Normal"/>
    <w:rsid w:val="00445FAE"/>
    <w:pPr>
      <w:widowControl/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4">
    <w:name w:val="xl74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SimSun" w:hAnsi="Arial" w:cs="Arial"/>
      <w:kern w:val="0"/>
      <w:sz w:val="11"/>
      <w:szCs w:val="11"/>
    </w:rPr>
  </w:style>
  <w:style w:type="paragraph" w:customStyle="1" w:styleId="xl76">
    <w:name w:val="xl76"/>
    <w:basedOn w:val="Normal"/>
    <w:rsid w:val="00445FA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7">
    <w:name w:val="xl77"/>
    <w:basedOn w:val="Normal"/>
    <w:rsid w:val="00445FAE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8">
    <w:name w:val="xl78"/>
    <w:basedOn w:val="Normal"/>
    <w:rsid w:val="00445FAE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79">
    <w:name w:val="xl79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80">
    <w:name w:val="xl80"/>
    <w:basedOn w:val="Normal"/>
    <w:rsid w:val="00445FAE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1"/>
      <w:szCs w:val="11"/>
    </w:rPr>
  </w:style>
  <w:style w:type="paragraph" w:customStyle="1" w:styleId="xl81">
    <w:name w:val="xl81"/>
    <w:basedOn w:val="Normal"/>
    <w:rsid w:val="00445F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2">
    <w:name w:val="xl82"/>
    <w:basedOn w:val="Normal"/>
    <w:rsid w:val="00445FAE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1"/>
      <w:szCs w:val="11"/>
    </w:rPr>
  </w:style>
  <w:style w:type="paragraph" w:customStyle="1" w:styleId="xl83">
    <w:name w:val="xl83"/>
    <w:basedOn w:val="Normal"/>
    <w:rsid w:val="00445FAE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445F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84">
    <w:name w:val="xl84"/>
    <w:basedOn w:val="Normal"/>
    <w:rsid w:val="00445FAE"/>
    <w:pPr>
      <w:widowControl/>
      <w:shd w:val="clear" w:color="000000" w:fill="FFFF00"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85">
    <w:name w:val="xl85"/>
    <w:basedOn w:val="Normal"/>
    <w:rsid w:val="00445FAE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86">
    <w:name w:val="xl86"/>
    <w:basedOn w:val="Normal"/>
    <w:rsid w:val="00445FA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87">
    <w:name w:val="xl87"/>
    <w:basedOn w:val="Normal"/>
    <w:rsid w:val="00445FA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88">
    <w:name w:val="xl88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89">
    <w:name w:val="xl89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paragraph" w:customStyle="1" w:styleId="xl90">
    <w:name w:val="xl90"/>
    <w:basedOn w:val="Normal"/>
    <w:rsid w:val="00445FA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0"/>
      <w:szCs w:val="1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AE"/>
    <w:rPr>
      <w:rFonts w:eastAsia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AE"/>
    <w:rPr>
      <w:rFonts w:eastAsia="Arial"/>
      <w:b/>
      <w:bCs/>
      <w:sz w:val="20"/>
      <w:szCs w:val="20"/>
    </w:rPr>
  </w:style>
  <w:style w:type="character" w:customStyle="1" w:styleId="11">
    <w:name w:val="批注主题 字符1"/>
    <w:basedOn w:val="CommentTextChar"/>
    <w:uiPriority w:val="99"/>
    <w:semiHidden/>
    <w:rsid w:val="00445FAE"/>
    <w:rPr>
      <w:b/>
      <w:bCs/>
    </w:rPr>
  </w:style>
  <w:style w:type="character" w:customStyle="1" w:styleId="src">
    <w:name w:val="src"/>
    <w:basedOn w:val="DefaultParagraphFont"/>
    <w:rsid w:val="00445FAE"/>
  </w:style>
  <w:style w:type="table" w:customStyle="1" w:styleId="2">
    <w:name w:val="网格型2"/>
    <w:basedOn w:val="TableNormal"/>
    <w:next w:val="TableGrid"/>
    <w:uiPriority w:val="99"/>
    <w:rsid w:val="00445FAE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3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9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148</Words>
  <Characters>1794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Cheng</dc:creator>
  <cp:lastModifiedBy> MohanR</cp:lastModifiedBy>
  <cp:revision>2</cp:revision>
  <cp:lastPrinted>2020-09-11T11:38:00Z</cp:lastPrinted>
  <dcterms:created xsi:type="dcterms:W3CDTF">2020-10-30T11:03:00Z</dcterms:created>
  <dcterms:modified xsi:type="dcterms:W3CDTF">2020-10-3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D:\360MoveData\Users\think\Documents\Citavi 6\Projects\Meta_Mediation Paper References\Meta_Mediation Paper References (2).ctv6</vt:lpwstr>
  </property>
  <property fmtid="{D5CDD505-2E9C-101B-9397-08002B2CF9AE}" pid="3" name="CitaviDocumentProperty_7">
    <vt:lpwstr>Meta_Mediation Paper References (2)</vt:lpwstr>
  </property>
</Properties>
</file>